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A40FC1" w14:textId="77777777" w:rsidR="00C07696" w:rsidRDefault="00C07696" w:rsidP="008A20EF">
      <w:pPr>
        <w:jc w:val="both"/>
        <w:rPr>
          <w:rFonts w:eastAsia="Times New Roman" w:cs="Times New Roman"/>
          <w:sz w:val="22"/>
          <w:szCs w:val="22"/>
          <w:lang w:val="en-US" w:eastAsia="it-IT"/>
        </w:rPr>
      </w:pPr>
    </w:p>
    <w:p w14:paraId="39AFE156" w14:textId="77777777" w:rsidR="007F6F88" w:rsidRDefault="007F6F88">
      <w:pPr>
        <w:rPr>
          <w:rFonts w:eastAsia="Times New Roman" w:cs="Times New Roman"/>
          <w:sz w:val="22"/>
          <w:szCs w:val="22"/>
          <w:lang w:val="en-US" w:eastAsia="it-IT"/>
        </w:rPr>
      </w:pPr>
    </w:p>
    <w:p w14:paraId="3C566E95" w14:textId="77777777" w:rsidR="007B57B8" w:rsidRDefault="007B57B8" w:rsidP="007B57B8">
      <w:pPr>
        <w:jc w:val="both"/>
        <w:rPr>
          <w:rFonts w:eastAsia="Times New Roman" w:cs="Times New Roman"/>
          <w:sz w:val="22"/>
          <w:szCs w:val="22"/>
          <w:lang w:val="en-US" w:eastAsia="it-IT"/>
        </w:rPr>
      </w:pPr>
    </w:p>
    <w:p w14:paraId="3BA618D4" w14:textId="081A7405" w:rsidR="00C07696" w:rsidRDefault="00405DD7" w:rsidP="007B57B8">
      <w:pPr>
        <w:jc w:val="both"/>
        <w:rPr>
          <w:rFonts w:eastAsia="Times New Roman" w:cs="Times New Roman"/>
          <w:sz w:val="22"/>
          <w:szCs w:val="22"/>
          <w:lang w:val="en-US" w:eastAsia="it-IT"/>
        </w:rPr>
      </w:pPr>
      <w:r>
        <w:rPr>
          <w:rFonts w:eastAsia="Times New Roman" w:cs="Times New Roman"/>
          <w:b/>
          <w:sz w:val="22"/>
          <w:szCs w:val="22"/>
          <w:lang w:val="en-US" w:eastAsia="it-IT"/>
        </w:rPr>
        <w:t>Table A</w:t>
      </w:r>
      <w:r w:rsidR="00814EA9">
        <w:rPr>
          <w:rFonts w:eastAsia="Times New Roman" w:cs="Times New Roman"/>
          <w:b/>
          <w:sz w:val="22"/>
          <w:szCs w:val="22"/>
          <w:lang w:val="en-US" w:eastAsia="it-IT"/>
        </w:rPr>
        <w:t xml:space="preserve"> in S1 File</w:t>
      </w:r>
      <w:r w:rsidR="00C07696" w:rsidRPr="008A20EF">
        <w:rPr>
          <w:rFonts w:eastAsia="Times New Roman" w:cs="Times New Roman"/>
          <w:b/>
          <w:sz w:val="22"/>
          <w:szCs w:val="22"/>
          <w:lang w:val="en-US" w:eastAsia="it-IT"/>
        </w:rPr>
        <w:t>.</w:t>
      </w:r>
      <w:r w:rsidR="00C07696">
        <w:rPr>
          <w:rFonts w:eastAsia="Times New Roman" w:cs="Times New Roman"/>
          <w:sz w:val="22"/>
          <w:szCs w:val="22"/>
          <w:lang w:val="en-US" w:eastAsia="it-IT"/>
        </w:rPr>
        <w:t xml:space="preserve"> RH from fitting a </w:t>
      </w:r>
      <w:r w:rsidR="00C07696" w:rsidRPr="007B6BC9">
        <w:rPr>
          <w:rFonts w:eastAsia="Times New Roman" w:cs="Times New Roman"/>
          <w:sz w:val="22"/>
          <w:szCs w:val="22"/>
          <w:lang w:val="en-US" w:eastAsia="it-IT"/>
        </w:rPr>
        <w:t xml:space="preserve">Cox regression analysis </w:t>
      </w:r>
      <w:r w:rsidR="00C07696">
        <w:rPr>
          <w:rFonts w:eastAsia="Times New Roman" w:cs="Times New Roman"/>
          <w:sz w:val="22"/>
          <w:szCs w:val="22"/>
          <w:lang w:val="en-US" w:eastAsia="it-IT"/>
        </w:rPr>
        <w:t>in people matched using a propensity score</w:t>
      </w:r>
    </w:p>
    <w:p w14:paraId="74D899AC" w14:textId="77777777" w:rsidR="00C07696" w:rsidRPr="007B6BC9" w:rsidRDefault="00C07696" w:rsidP="007B57B8">
      <w:pPr>
        <w:jc w:val="both"/>
        <w:rPr>
          <w:rFonts w:eastAsia="Times New Roman" w:cs="Times New Roman"/>
          <w:sz w:val="22"/>
          <w:szCs w:val="22"/>
          <w:lang w:val="en-US" w:eastAsia="it-I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207"/>
        <w:gridCol w:w="1349"/>
        <w:gridCol w:w="1300"/>
        <w:gridCol w:w="1385"/>
        <w:gridCol w:w="1304"/>
        <w:gridCol w:w="1239"/>
      </w:tblGrid>
      <w:tr w:rsidR="007B57B8" w:rsidRPr="007B6BC9" w14:paraId="5A257AEE" w14:textId="77777777" w:rsidTr="00336E5B">
        <w:tc>
          <w:tcPr>
            <w:tcW w:w="1838" w:type="dxa"/>
          </w:tcPr>
          <w:p w14:paraId="5ADD223E" w14:textId="77777777" w:rsidR="007B57B8" w:rsidRPr="007B6BC9" w:rsidRDefault="007B57B8" w:rsidP="00336E5B">
            <w:pPr>
              <w:jc w:val="both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 w:rsidRPr="007B6BC9">
              <w:rPr>
                <w:rFonts w:eastAsia="Times New Roman" w:cs="Times New Roman"/>
                <w:sz w:val="22"/>
                <w:szCs w:val="22"/>
                <w:lang w:val="en-US" w:eastAsia="it-IT"/>
              </w:rPr>
              <w:t>Factor</w:t>
            </w:r>
          </w:p>
        </w:tc>
        <w:tc>
          <w:tcPr>
            <w:tcW w:w="3856" w:type="dxa"/>
            <w:gridSpan w:val="3"/>
          </w:tcPr>
          <w:p w14:paraId="707795BD" w14:textId="77777777" w:rsidR="007B57B8" w:rsidRPr="007B6BC9" w:rsidRDefault="007B57B8" w:rsidP="00336E5B">
            <w:pPr>
              <w:jc w:val="center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 w:rsidRPr="007B6BC9">
              <w:rPr>
                <w:rFonts w:eastAsia="Times New Roman" w:cs="Times New Roman"/>
                <w:sz w:val="22"/>
                <w:szCs w:val="22"/>
                <w:lang w:val="en-US" w:eastAsia="it-IT"/>
              </w:rPr>
              <w:t>HL lymphoma</w:t>
            </w:r>
          </w:p>
        </w:tc>
        <w:tc>
          <w:tcPr>
            <w:tcW w:w="3928" w:type="dxa"/>
            <w:gridSpan w:val="3"/>
          </w:tcPr>
          <w:p w14:paraId="36B85F1C" w14:textId="77777777" w:rsidR="007B57B8" w:rsidRPr="007B6BC9" w:rsidRDefault="007B57B8" w:rsidP="00336E5B">
            <w:pPr>
              <w:jc w:val="center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 w:rsidRPr="007B6BC9">
              <w:rPr>
                <w:rFonts w:eastAsia="Times New Roman" w:cs="Times New Roman"/>
                <w:sz w:val="22"/>
                <w:szCs w:val="22"/>
                <w:lang w:val="en-US" w:eastAsia="it-IT"/>
              </w:rPr>
              <w:t>NHL lymphoma</w:t>
            </w:r>
          </w:p>
        </w:tc>
      </w:tr>
      <w:tr w:rsidR="007B57B8" w:rsidRPr="007B6BC9" w14:paraId="45C2CA6B" w14:textId="77777777" w:rsidTr="00336E5B">
        <w:tc>
          <w:tcPr>
            <w:tcW w:w="1838" w:type="dxa"/>
          </w:tcPr>
          <w:p w14:paraId="6AE9DA6B" w14:textId="77777777" w:rsidR="007B57B8" w:rsidRPr="007B6BC9" w:rsidRDefault="007B57B8" w:rsidP="00336E5B">
            <w:pPr>
              <w:jc w:val="both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1207" w:type="dxa"/>
          </w:tcPr>
          <w:p w14:paraId="286D3289" w14:textId="77777777" w:rsidR="007B57B8" w:rsidRPr="007B6BC9" w:rsidRDefault="007B57B8" w:rsidP="00336E5B">
            <w:pPr>
              <w:jc w:val="center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 w:rsidRPr="007B6BC9">
              <w:rPr>
                <w:rFonts w:eastAsia="Times New Roman" w:cs="Times New Roman"/>
                <w:sz w:val="22"/>
                <w:szCs w:val="22"/>
                <w:lang w:val="en-US" w:eastAsia="it-IT"/>
              </w:rPr>
              <w:t>Adjusted RH</w:t>
            </w:r>
            <w:r w:rsidRPr="007B6BC9">
              <w:rPr>
                <w:rFonts w:eastAsia="Times New Roman" w:cs="Times New Roman"/>
                <w:sz w:val="22"/>
                <w:szCs w:val="22"/>
                <w:vertAlign w:val="superscript"/>
                <w:lang w:val="en-US" w:eastAsia="it-IT"/>
              </w:rPr>
              <w:t>*</w:t>
            </w:r>
          </w:p>
        </w:tc>
        <w:tc>
          <w:tcPr>
            <w:tcW w:w="1349" w:type="dxa"/>
          </w:tcPr>
          <w:p w14:paraId="00386865" w14:textId="77777777" w:rsidR="007B57B8" w:rsidRPr="007B6BC9" w:rsidRDefault="007B57B8" w:rsidP="00336E5B">
            <w:pPr>
              <w:jc w:val="center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 w:rsidRPr="007B6BC9">
              <w:rPr>
                <w:rFonts w:eastAsia="Times New Roman" w:cs="Times New Roman"/>
                <w:sz w:val="22"/>
                <w:szCs w:val="22"/>
                <w:lang w:val="en-US" w:eastAsia="it-IT"/>
              </w:rPr>
              <w:t>95% CI</w:t>
            </w:r>
          </w:p>
        </w:tc>
        <w:tc>
          <w:tcPr>
            <w:tcW w:w="1300" w:type="dxa"/>
          </w:tcPr>
          <w:p w14:paraId="0F09AE21" w14:textId="77777777" w:rsidR="007B57B8" w:rsidRPr="007B6BC9" w:rsidRDefault="007B57B8" w:rsidP="00336E5B">
            <w:pPr>
              <w:jc w:val="center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 w:rsidRPr="007B6BC9">
              <w:rPr>
                <w:rFonts w:eastAsia="Times New Roman" w:cs="Times New Roman"/>
                <w:sz w:val="22"/>
                <w:szCs w:val="22"/>
                <w:lang w:val="en-US" w:eastAsia="it-IT"/>
              </w:rPr>
              <w:t>p-value</w:t>
            </w:r>
          </w:p>
        </w:tc>
        <w:tc>
          <w:tcPr>
            <w:tcW w:w="1385" w:type="dxa"/>
          </w:tcPr>
          <w:p w14:paraId="0169EDC1" w14:textId="550A9925" w:rsidR="007B57B8" w:rsidRPr="007B6BC9" w:rsidRDefault="007B57B8" w:rsidP="00336E5B">
            <w:pPr>
              <w:jc w:val="center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 w:rsidRPr="007B6BC9">
              <w:rPr>
                <w:rFonts w:eastAsia="Times New Roman" w:cs="Times New Roman"/>
                <w:sz w:val="22"/>
                <w:szCs w:val="22"/>
                <w:lang w:val="en-US" w:eastAsia="it-IT"/>
              </w:rPr>
              <w:t>Adjusted RH</w:t>
            </w:r>
            <w:r>
              <w:rPr>
                <w:rFonts w:eastAsia="Times New Roman" w:cs="Times New Roman"/>
                <w:sz w:val="22"/>
                <w:szCs w:val="22"/>
                <w:vertAlign w:val="superscript"/>
                <w:lang w:val="en-US" w:eastAsia="it-IT"/>
              </w:rPr>
              <w:t>*</w:t>
            </w:r>
          </w:p>
        </w:tc>
        <w:tc>
          <w:tcPr>
            <w:tcW w:w="1304" w:type="dxa"/>
          </w:tcPr>
          <w:p w14:paraId="57D2A4B7" w14:textId="77777777" w:rsidR="007B57B8" w:rsidRPr="007B6BC9" w:rsidRDefault="007B57B8" w:rsidP="00336E5B">
            <w:pPr>
              <w:jc w:val="center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 w:rsidRPr="007B6BC9">
              <w:rPr>
                <w:rFonts w:eastAsia="Times New Roman" w:cs="Times New Roman"/>
                <w:sz w:val="22"/>
                <w:szCs w:val="22"/>
                <w:lang w:val="en-US" w:eastAsia="it-IT"/>
              </w:rPr>
              <w:t>95% CI</w:t>
            </w:r>
          </w:p>
        </w:tc>
        <w:tc>
          <w:tcPr>
            <w:tcW w:w="1239" w:type="dxa"/>
          </w:tcPr>
          <w:p w14:paraId="4705D4D5" w14:textId="77777777" w:rsidR="007B57B8" w:rsidRPr="007B6BC9" w:rsidRDefault="007B57B8" w:rsidP="00336E5B">
            <w:pPr>
              <w:jc w:val="center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 w:rsidRPr="007B6BC9">
              <w:rPr>
                <w:rFonts w:eastAsia="Times New Roman" w:cs="Times New Roman"/>
                <w:sz w:val="22"/>
                <w:szCs w:val="22"/>
                <w:lang w:val="en-US" w:eastAsia="it-IT"/>
              </w:rPr>
              <w:t>p-value</w:t>
            </w:r>
          </w:p>
        </w:tc>
      </w:tr>
      <w:tr w:rsidR="007B57B8" w:rsidRPr="007B6BC9" w14:paraId="6998F8E8" w14:textId="77777777" w:rsidTr="00336E5B">
        <w:tc>
          <w:tcPr>
            <w:tcW w:w="1838" w:type="dxa"/>
          </w:tcPr>
          <w:p w14:paraId="5CDC38F2" w14:textId="77777777" w:rsidR="007B57B8" w:rsidRPr="002619D7" w:rsidRDefault="007B57B8" w:rsidP="00336E5B">
            <w:pPr>
              <w:jc w:val="both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2619D7">
              <w:rPr>
                <w:rFonts w:eastAsia="Times New Roman" w:cs="Times New Roman"/>
                <w:sz w:val="22"/>
                <w:szCs w:val="22"/>
                <w:lang w:eastAsia="it-IT"/>
              </w:rPr>
              <w:t>HIV-positive vs. HIV negative</w:t>
            </w:r>
          </w:p>
        </w:tc>
        <w:tc>
          <w:tcPr>
            <w:tcW w:w="1207" w:type="dxa"/>
          </w:tcPr>
          <w:p w14:paraId="07818019" w14:textId="63F6FE9B" w:rsidR="007B57B8" w:rsidRPr="007B6BC9" w:rsidRDefault="007B57B8" w:rsidP="00336E5B">
            <w:pPr>
              <w:jc w:val="center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>
              <w:rPr>
                <w:rFonts w:ascii="Calibri" w:hAnsi="Calibri"/>
                <w:sz w:val="22"/>
                <w:szCs w:val="22"/>
              </w:rPr>
              <w:t>1.80</w:t>
            </w:r>
          </w:p>
        </w:tc>
        <w:tc>
          <w:tcPr>
            <w:tcW w:w="1349" w:type="dxa"/>
          </w:tcPr>
          <w:p w14:paraId="0E1BECF1" w14:textId="0656141C" w:rsidR="007B57B8" w:rsidRPr="007B6BC9" w:rsidRDefault="007B57B8" w:rsidP="00336E5B">
            <w:pPr>
              <w:jc w:val="center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>
              <w:rPr>
                <w:rFonts w:eastAsia="Times New Roman" w:cs="Times New Roman"/>
                <w:sz w:val="22"/>
                <w:szCs w:val="22"/>
                <w:lang w:val="en-US" w:eastAsia="it-IT"/>
              </w:rPr>
              <w:t>0.52-6.20</w:t>
            </w:r>
          </w:p>
        </w:tc>
        <w:tc>
          <w:tcPr>
            <w:tcW w:w="1300" w:type="dxa"/>
          </w:tcPr>
          <w:p w14:paraId="605D9352" w14:textId="2C793FE1" w:rsidR="007B57B8" w:rsidRPr="007B6BC9" w:rsidRDefault="007B57B8" w:rsidP="00336E5B">
            <w:pPr>
              <w:jc w:val="center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>
              <w:rPr>
                <w:rFonts w:eastAsia="Times New Roman" w:cs="Times New Roman"/>
                <w:sz w:val="22"/>
                <w:szCs w:val="22"/>
                <w:lang w:val="en-US" w:eastAsia="it-IT"/>
              </w:rPr>
              <w:t>0.36</w:t>
            </w:r>
          </w:p>
        </w:tc>
        <w:tc>
          <w:tcPr>
            <w:tcW w:w="1385" w:type="dxa"/>
          </w:tcPr>
          <w:p w14:paraId="00E98C5B" w14:textId="000070CE" w:rsidR="007B57B8" w:rsidRPr="007B6BC9" w:rsidRDefault="00D57880" w:rsidP="00336E5B">
            <w:pPr>
              <w:jc w:val="center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>
              <w:rPr>
                <w:rFonts w:eastAsia="Times New Roman" w:cs="Times New Roman"/>
                <w:sz w:val="22"/>
                <w:szCs w:val="22"/>
                <w:lang w:val="en-US" w:eastAsia="it-IT"/>
              </w:rPr>
              <w:t>1.</w:t>
            </w:r>
            <w:r w:rsidR="007B57B8" w:rsidRPr="007B6BC9">
              <w:rPr>
                <w:rFonts w:eastAsia="Times New Roman" w:cs="Times New Roman"/>
                <w:sz w:val="22"/>
                <w:szCs w:val="22"/>
                <w:lang w:val="en-US" w:eastAsia="it-IT"/>
              </w:rPr>
              <w:t>1</w:t>
            </w:r>
            <w:r>
              <w:rPr>
                <w:rFonts w:eastAsia="Times New Roman" w:cs="Times New Roman"/>
                <w:sz w:val="22"/>
                <w:szCs w:val="22"/>
                <w:lang w:val="en-US" w:eastAsia="it-IT"/>
              </w:rPr>
              <w:t>8</w:t>
            </w:r>
          </w:p>
        </w:tc>
        <w:tc>
          <w:tcPr>
            <w:tcW w:w="1304" w:type="dxa"/>
          </w:tcPr>
          <w:p w14:paraId="1ABA3130" w14:textId="1A150911" w:rsidR="007B57B8" w:rsidRPr="007B6BC9" w:rsidRDefault="00D57880" w:rsidP="00336E5B">
            <w:pPr>
              <w:jc w:val="center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>
              <w:rPr>
                <w:rFonts w:eastAsia="Times New Roman" w:cs="Times New Roman"/>
                <w:sz w:val="22"/>
                <w:szCs w:val="22"/>
                <w:lang w:val="en-US" w:eastAsia="it-IT"/>
              </w:rPr>
              <w:t>0.75-1.87</w:t>
            </w:r>
          </w:p>
        </w:tc>
        <w:tc>
          <w:tcPr>
            <w:tcW w:w="1239" w:type="dxa"/>
          </w:tcPr>
          <w:p w14:paraId="73FDC5C4" w14:textId="6B83743A" w:rsidR="007B57B8" w:rsidRPr="007B6BC9" w:rsidRDefault="00D57880" w:rsidP="00336E5B">
            <w:pPr>
              <w:jc w:val="center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>
              <w:rPr>
                <w:rFonts w:eastAsia="Times New Roman" w:cs="Times New Roman"/>
                <w:sz w:val="22"/>
                <w:szCs w:val="22"/>
                <w:lang w:val="en-US" w:eastAsia="it-IT"/>
              </w:rPr>
              <w:t>0.48</w:t>
            </w:r>
          </w:p>
        </w:tc>
      </w:tr>
    </w:tbl>
    <w:p w14:paraId="2C91D8E3" w14:textId="2706375F" w:rsidR="007B57B8" w:rsidRPr="007B6BC9" w:rsidRDefault="007B57B8" w:rsidP="007B57B8">
      <w:pPr>
        <w:jc w:val="both"/>
        <w:rPr>
          <w:rFonts w:eastAsia="Times New Roman" w:cs="Times New Roman"/>
          <w:sz w:val="22"/>
          <w:szCs w:val="22"/>
          <w:lang w:val="en-US" w:eastAsia="it-IT"/>
        </w:rPr>
      </w:pPr>
      <w:r w:rsidRPr="007B6BC9">
        <w:rPr>
          <w:rFonts w:eastAsia="Times New Roman" w:cs="Times New Roman"/>
          <w:sz w:val="22"/>
          <w:szCs w:val="22"/>
          <w:vertAlign w:val="superscript"/>
          <w:lang w:val="en-US" w:eastAsia="it-IT"/>
        </w:rPr>
        <w:t>*</w:t>
      </w:r>
      <w:r>
        <w:rPr>
          <w:rFonts w:eastAsia="Times New Roman" w:cs="Times New Roman"/>
          <w:sz w:val="22"/>
          <w:szCs w:val="22"/>
          <w:lang w:val="en-US" w:eastAsia="it-IT"/>
        </w:rPr>
        <w:t>M</w:t>
      </w:r>
      <w:r w:rsidR="00AC183C">
        <w:rPr>
          <w:rFonts w:eastAsia="Times New Roman" w:cs="Times New Roman"/>
          <w:sz w:val="22"/>
          <w:szCs w:val="22"/>
          <w:lang w:val="en-US" w:eastAsia="it-IT"/>
        </w:rPr>
        <w:t>odel F): m</w:t>
      </w:r>
      <w:r>
        <w:rPr>
          <w:rFonts w:eastAsia="Times New Roman" w:cs="Times New Roman"/>
          <w:sz w:val="22"/>
          <w:szCs w:val="22"/>
          <w:lang w:val="en-US" w:eastAsia="it-IT"/>
        </w:rPr>
        <w:t>atched analysis</w:t>
      </w:r>
    </w:p>
    <w:p w14:paraId="7FDC18C9" w14:textId="77777777" w:rsidR="007F6F88" w:rsidRDefault="007F6F88">
      <w:pPr>
        <w:rPr>
          <w:rFonts w:eastAsia="Times New Roman" w:cs="Times New Roman"/>
          <w:sz w:val="22"/>
          <w:szCs w:val="22"/>
          <w:lang w:val="en-US" w:eastAsia="it-IT"/>
        </w:rPr>
      </w:pPr>
    </w:p>
    <w:p w14:paraId="63FEFCED" w14:textId="77777777" w:rsidR="007B6BC9" w:rsidRDefault="007B6BC9" w:rsidP="008A20EF">
      <w:pPr>
        <w:jc w:val="both"/>
        <w:rPr>
          <w:rFonts w:eastAsia="Times New Roman" w:cs="Times New Roman"/>
          <w:sz w:val="22"/>
          <w:szCs w:val="22"/>
          <w:lang w:val="en-US" w:eastAsia="it-IT"/>
        </w:rPr>
      </w:pPr>
    </w:p>
    <w:p w14:paraId="04DC4341" w14:textId="2F223E1A" w:rsidR="004F7B1F" w:rsidRPr="007B6BC9" w:rsidRDefault="00405DD7" w:rsidP="008A20EF">
      <w:pPr>
        <w:jc w:val="both"/>
        <w:rPr>
          <w:rFonts w:eastAsia="Times New Roman" w:cs="Times New Roman"/>
          <w:sz w:val="22"/>
          <w:szCs w:val="22"/>
          <w:lang w:val="en-US" w:eastAsia="it-IT"/>
        </w:rPr>
      </w:pPr>
      <w:r>
        <w:rPr>
          <w:rFonts w:eastAsia="Times New Roman" w:cs="Times New Roman"/>
          <w:b/>
          <w:sz w:val="22"/>
          <w:szCs w:val="22"/>
          <w:lang w:val="en-US" w:eastAsia="it-IT"/>
        </w:rPr>
        <w:t>Table B</w:t>
      </w:r>
      <w:r w:rsidR="00814EA9">
        <w:rPr>
          <w:rFonts w:eastAsia="Times New Roman" w:cs="Times New Roman"/>
          <w:b/>
          <w:sz w:val="22"/>
          <w:szCs w:val="22"/>
          <w:lang w:val="en-US" w:eastAsia="it-IT"/>
        </w:rPr>
        <w:t xml:space="preserve"> in S1 File</w:t>
      </w:r>
      <w:r w:rsidR="00C07696" w:rsidRPr="008A20EF">
        <w:rPr>
          <w:rFonts w:eastAsia="Times New Roman" w:cs="Times New Roman"/>
          <w:b/>
          <w:sz w:val="22"/>
          <w:szCs w:val="22"/>
          <w:lang w:val="en-US" w:eastAsia="it-IT"/>
        </w:rPr>
        <w:t>.</w:t>
      </w:r>
      <w:r w:rsidR="00C07696" w:rsidRPr="007B6BC9">
        <w:rPr>
          <w:rFonts w:eastAsia="Times New Roman" w:cs="Times New Roman"/>
          <w:sz w:val="22"/>
          <w:szCs w:val="22"/>
          <w:lang w:val="en-US" w:eastAsia="it-IT"/>
        </w:rPr>
        <w:t xml:space="preserve"> RH from fitting a weighted Cox regression analysis with weights the inverse probability of censoring</w:t>
      </w:r>
    </w:p>
    <w:p w14:paraId="64D9FF9B" w14:textId="77777777" w:rsidR="007B57B8" w:rsidRPr="007B6BC9" w:rsidRDefault="007B57B8" w:rsidP="007B57B8">
      <w:pPr>
        <w:jc w:val="both"/>
        <w:rPr>
          <w:rFonts w:eastAsia="Times New Roman" w:cs="Times New Roman"/>
          <w:sz w:val="22"/>
          <w:szCs w:val="22"/>
          <w:lang w:val="en-US" w:eastAsia="it-I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207"/>
        <w:gridCol w:w="1349"/>
        <w:gridCol w:w="1300"/>
        <w:gridCol w:w="1385"/>
        <w:gridCol w:w="1304"/>
        <w:gridCol w:w="1239"/>
      </w:tblGrid>
      <w:tr w:rsidR="007B57B8" w:rsidRPr="007B6BC9" w14:paraId="5D23B740" w14:textId="77777777" w:rsidTr="00336E5B">
        <w:tc>
          <w:tcPr>
            <w:tcW w:w="1838" w:type="dxa"/>
          </w:tcPr>
          <w:p w14:paraId="1A2FBA13" w14:textId="77777777" w:rsidR="007B57B8" w:rsidRPr="007B6BC9" w:rsidRDefault="007B57B8" w:rsidP="00336E5B">
            <w:pPr>
              <w:jc w:val="both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 w:rsidRPr="007B6BC9">
              <w:rPr>
                <w:rFonts w:eastAsia="Times New Roman" w:cs="Times New Roman"/>
                <w:sz w:val="22"/>
                <w:szCs w:val="22"/>
                <w:lang w:val="en-US" w:eastAsia="it-IT"/>
              </w:rPr>
              <w:t>Factor</w:t>
            </w:r>
          </w:p>
        </w:tc>
        <w:tc>
          <w:tcPr>
            <w:tcW w:w="3856" w:type="dxa"/>
            <w:gridSpan w:val="3"/>
          </w:tcPr>
          <w:p w14:paraId="3402196F" w14:textId="77777777" w:rsidR="007B57B8" w:rsidRPr="007B6BC9" w:rsidRDefault="007B57B8" w:rsidP="00336E5B">
            <w:pPr>
              <w:jc w:val="center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 w:rsidRPr="007B6BC9">
              <w:rPr>
                <w:rFonts w:eastAsia="Times New Roman" w:cs="Times New Roman"/>
                <w:sz w:val="22"/>
                <w:szCs w:val="22"/>
                <w:lang w:val="en-US" w:eastAsia="it-IT"/>
              </w:rPr>
              <w:t>HL lymphoma</w:t>
            </w:r>
          </w:p>
        </w:tc>
        <w:tc>
          <w:tcPr>
            <w:tcW w:w="3928" w:type="dxa"/>
            <w:gridSpan w:val="3"/>
          </w:tcPr>
          <w:p w14:paraId="4F968972" w14:textId="77777777" w:rsidR="007B57B8" w:rsidRPr="007B6BC9" w:rsidRDefault="007B57B8" w:rsidP="00336E5B">
            <w:pPr>
              <w:jc w:val="center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 w:rsidRPr="007B6BC9">
              <w:rPr>
                <w:rFonts w:eastAsia="Times New Roman" w:cs="Times New Roman"/>
                <w:sz w:val="22"/>
                <w:szCs w:val="22"/>
                <w:lang w:val="en-US" w:eastAsia="it-IT"/>
              </w:rPr>
              <w:t>NHL lymphoma</w:t>
            </w:r>
          </w:p>
        </w:tc>
      </w:tr>
      <w:tr w:rsidR="007B57B8" w:rsidRPr="007B6BC9" w14:paraId="79B2E137" w14:textId="77777777" w:rsidTr="00336E5B">
        <w:tc>
          <w:tcPr>
            <w:tcW w:w="1838" w:type="dxa"/>
          </w:tcPr>
          <w:p w14:paraId="3E39EE1D" w14:textId="77777777" w:rsidR="007B57B8" w:rsidRPr="007B6BC9" w:rsidRDefault="007B57B8" w:rsidP="00336E5B">
            <w:pPr>
              <w:jc w:val="both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</w:p>
        </w:tc>
        <w:tc>
          <w:tcPr>
            <w:tcW w:w="1207" w:type="dxa"/>
          </w:tcPr>
          <w:p w14:paraId="4F709C89" w14:textId="77777777" w:rsidR="007B57B8" w:rsidRPr="007B6BC9" w:rsidRDefault="007B57B8" w:rsidP="00336E5B">
            <w:pPr>
              <w:jc w:val="center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 w:rsidRPr="007B6BC9">
              <w:rPr>
                <w:rFonts w:eastAsia="Times New Roman" w:cs="Times New Roman"/>
                <w:sz w:val="22"/>
                <w:szCs w:val="22"/>
                <w:lang w:val="en-US" w:eastAsia="it-IT"/>
              </w:rPr>
              <w:t>Adjusted RH</w:t>
            </w:r>
            <w:r w:rsidRPr="007B6BC9">
              <w:rPr>
                <w:rFonts w:eastAsia="Times New Roman" w:cs="Times New Roman"/>
                <w:sz w:val="22"/>
                <w:szCs w:val="22"/>
                <w:vertAlign w:val="superscript"/>
                <w:lang w:val="en-US" w:eastAsia="it-IT"/>
              </w:rPr>
              <w:t>*</w:t>
            </w:r>
          </w:p>
        </w:tc>
        <w:tc>
          <w:tcPr>
            <w:tcW w:w="1349" w:type="dxa"/>
          </w:tcPr>
          <w:p w14:paraId="2E3210FB" w14:textId="77777777" w:rsidR="007B57B8" w:rsidRPr="007B6BC9" w:rsidRDefault="007B57B8" w:rsidP="00336E5B">
            <w:pPr>
              <w:jc w:val="center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 w:rsidRPr="007B6BC9">
              <w:rPr>
                <w:rFonts w:eastAsia="Times New Roman" w:cs="Times New Roman"/>
                <w:sz w:val="22"/>
                <w:szCs w:val="22"/>
                <w:lang w:val="en-US" w:eastAsia="it-IT"/>
              </w:rPr>
              <w:t>95% CI</w:t>
            </w:r>
          </w:p>
        </w:tc>
        <w:tc>
          <w:tcPr>
            <w:tcW w:w="1300" w:type="dxa"/>
          </w:tcPr>
          <w:p w14:paraId="51C24586" w14:textId="77777777" w:rsidR="007B57B8" w:rsidRPr="007B6BC9" w:rsidRDefault="007B57B8" w:rsidP="00336E5B">
            <w:pPr>
              <w:jc w:val="center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 w:rsidRPr="007B6BC9">
              <w:rPr>
                <w:rFonts w:eastAsia="Times New Roman" w:cs="Times New Roman"/>
                <w:sz w:val="22"/>
                <w:szCs w:val="22"/>
                <w:lang w:val="en-US" w:eastAsia="it-IT"/>
              </w:rPr>
              <w:t>p-value</w:t>
            </w:r>
          </w:p>
        </w:tc>
        <w:tc>
          <w:tcPr>
            <w:tcW w:w="1385" w:type="dxa"/>
          </w:tcPr>
          <w:p w14:paraId="24F20571" w14:textId="77777777" w:rsidR="007B57B8" w:rsidRPr="007B6BC9" w:rsidRDefault="007B57B8" w:rsidP="00336E5B">
            <w:pPr>
              <w:jc w:val="center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 w:rsidRPr="007B6BC9">
              <w:rPr>
                <w:rFonts w:eastAsia="Times New Roman" w:cs="Times New Roman"/>
                <w:sz w:val="22"/>
                <w:szCs w:val="22"/>
                <w:lang w:val="en-US" w:eastAsia="it-IT"/>
              </w:rPr>
              <w:t>Adjusted RH</w:t>
            </w:r>
            <w:r w:rsidRPr="007B6BC9">
              <w:rPr>
                <w:rFonts w:eastAsia="Times New Roman" w:cs="Times New Roman"/>
                <w:sz w:val="22"/>
                <w:szCs w:val="22"/>
                <w:vertAlign w:val="superscript"/>
                <w:lang w:val="en-US" w:eastAsia="it-IT"/>
              </w:rPr>
              <w:t>&amp;</w:t>
            </w:r>
          </w:p>
        </w:tc>
        <w:tc>
          <w:tcPr>
            <w:tcW w:w="1304" w:type="dxa"/>
          </w:tcPr>
          <w:p w14:paraId="73C778C5" w14:textId="77777777" w:rsidR="007B57B8" w:rsidRPr="007B6BC9" w:rsidRDefault="007B57B8" w:rsidP="00336E5B">
            <w:pPr>
              <w:jc w:val="center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 w:rsidRPr="007B6BC9">
              <w:rPr>
                <w:rFonts w:eastAsia="Times New Roman" w:cs="Times New Roman"/>
                <w:sz w:val="22"/>
                <w:szCs w:val="22"/>
                <w:lang w:val="en-US" w:eastAsia="it-IT"/>
              </w:rPr>
              <w:t>95% CI</w:t>
            </w:r>
          </w:p>
        </w:tc>
        <w:tc>
          <w:tcPr>
            <w:tcW w:w="1239" w:type="dxa"/>
          </w:tcPr>
          <w:p w14:paraId="46710AA9" w14:textId="77777777" w:rsidR="007B57B8" w:rsidRPr="007B6BC9" w:rsidRDefault="007B57B8" w:rsidP="00336E5B">
            <w:pPr>
              <w:jc w:val="center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 w:rsidRPr="007B6BC9">
              <w:rPr>
                <w:rFonts w:eastAsia="Times New Roman" w:cs="Times New Roman"/>
                <w:sz w:val="22"/>
                <w:szCs w:val="22"/>
                <w:lang w:val="en-US" w:eastAsia="it-IT"/>
              </w:rPr>
              <w:t>p-value</w:t>
            </w:r>
          </w:p>
        </w:tc>
      </w:tr>
      <w:tr w:rsidR="007B57B8" w:rsidRPr="007B6BC9" w14:paraId="7376A8F2" w14:textId="77777777" w:rsidTr="00336E5B">
        <w:tc>
          <w:tcPr>
            <w:tcW w:w="1838" w:type="dxa"/>
          </w:tcPr>
          <w:p w14:paraId="5E76E36E" w14:textId="77777777" w:rsidR="007B57B8" w:rsidRPr="002619D7" w:rsidRDefault="007B57B8" w:rsidP="00336E5B">
            <w:pPr>
              <w:jc w:val="both"/>
              <w:rPr>
                <w:rFonts w:eastAsia="Times New Roman" w:cs="Times New Roman"/>
                <w:sz w:val="22"/>
                <w:szCs w:val="22"/>
                <w:lang w:eastAsia="it-IT"/>
              </w:rPr>
            </w:pPr>
            <w:r w:rsidRPr="002619D7">
              <w:rPr>
                <w:rFonts w:eastAsia="Times New Roman" w:cs="Times New Roman"/>
                <w:sz w:val="22"/>
                <w:szCs w:val="22"/>
                <w:lang w:eastAsia="it-IT"/>
              </w:rPr>
              <w:t>HIV-positive vs. HIV negative</w:t>
            </w:r>
          </w:p>
        </w:tc>
        <w:tc>
          <w:tcPr>
            <w:tcW w:w="1207" w:type="dxa"/>
          </w:tcPr>
          <w:p w14:paraId="11FFD4E5" w14:textId="77777777" w:rsidR="007B57B8" w:rsidRPr="007B6BC9" w:rsidRDefault="007B57B8" w:rsidP="00336E5B">
            <w:pPr>
              <w:jc w:val="center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 w:rsidRPr="007B6BC9">
              <w:rPr>
                <w:rFonts w:eastAsia="Times New Roman" w:cs="Times New Roman"/>
                <w:sz w:val="22"/>
                <w:szCs w:val="22"/>
                <w:lang w:val="en-US" w:eastAsia="it-IT"/>
              </w:rPr>
              <w:t>2.48</w:t>
            </w:r>
          </w:p>
        </w:tc>
        <w:tc>
          <w:tcPr>
            <w:tcW w:w="1349" w:type="dxa"/>
          </w:tcPr>
          <w:p w14:paraId="1E97182E" w14:textId="77777777" w:rsidR="007B57B8" w:rsidRPr="007B6BC9" w:rsidRDefault="007B57B8" w:rsidP="00336E5B">
            <w:pPr>
              <w:jc w:val="center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 w:rsidRPr="007B6BC9">
              <w:rPr>
                <w:rFonts w:eastAsia="Times New Roman" w:cs="Times New Roman"/>
                <w:sz w:val="22"/>
                <w:szCs w:val="22"/>
                <w:lang w:val="en-US" w:eastAsia="it-IT"/>
              </w:rPr>
              <w:t>1.18-5.19</w:t>
            </w:r>
          </w:p>
        </w:tc>
        <w:tc>
          <w:tcPr>
            <w:tcW w:w="1300" w:type="dxa"/>
          </w:tcPr>
          <w:p w14:paraId="25875F06" w14:textId="77777777" w:rsidR="007B57B8" w:rsidRPr="007B6BC9" w:rsidRDefault="007B57B8" w:rsidP="00336E5B">
            <w:pPr>
              <w:jc w:val="center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 w:rsidRPr="007B6BC9">
              <w:rPr>
                <w:rFonts w:eastAsia="Times New Roman" w:cs="Times New Roman"/>
                <w:sz w:val="22"/>
                <w:szCs w:val="22"/>
                <w:lang w:val="en-US" w:eastAsia="it-IT"/>
              </w:rPr>
              <w:t>0.02</w:t>
            </w:r>
          </w:p>
        </w:tc>
        <w:tc>
          <w:tcPr>
            <w:tcW w:w="1385" w:type="dxa"/>
          </w:tcPr>
          <w:p w14:paraId="55553980" w14:textId="77777777" w:rsidR="007B57B8" w:rsidRPr="007B6BC9" w:rsidRDefault="007B57B8" w:rsidP="00336E5B">
            <w:pPr>
              <w:jc w:val="center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 w:rsidRPr="007B6BC9">
              <w:rPr>
                <w:rFonts w:eastAsia="Times New Roman" w:cs="Times New Roman"/>
                <w:sz w:val="22"/>
                <w:szCs w:val="22"/>
                <w:lang w:val="en-US" w:eastAsia="it-IT"/>
              </w:rPr>
              <w:t>1.51</w:t>
            </w:r>
          </w:p>
        </w:tc>
        <w:tc>
          <w:tcPr>
            <w:tcW w:w="1304" w:type="dxa"/>
          </w:tcPr>
          <w:p w14:paraId="418BD8EA" w14:textId="77777777" w:rsidR="007B57B8" w:rsidRPr="007B6BC9" w:rsidRDefault="007B57B8" w:rsidP="00336E5B">
            <w:pPr>
              <w:jc w:val="center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 w:rsidRPr="007B6BC9">
              <w:rPr>
                <w:rFonts w:eastAsia="Times New Roman" w:cs="Times New Roman"/>
                <w:sz w:val="22"/>
                <w:szCs w:val="22"/>
                <w:lang w:val="en-US" w:eastAsia="it-IT"/>
              </w:rPr>
              <w:t>1.08-2.10</w:t>
            </w:r>
          </w:p>
        </w:tc>
        <w:tc>
          <w:tcPr>
            <w:tcW w:w="1239" w:type="dxa"/>
          </w:tcPr>
          <w:p w14:paraId="2D0D54B0" w14:textId="77777777" w:rsidR="007B57B8" w:rsidRPr="007B6BC9" w:rsidRDefault="007B57B8" w:rsidP="00336E5B">
            <w:pPr>
              <w:jc w:val="center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 w:rsidRPr="007B6BC9">
              <w:rPr>
                <w:rFonts w:eastAsia="Times New Roman" w:cs="Times New Roman"/>
                <w:sz w:val="22"/>
                <w:szCs w:val="22"/>
                <w:lang w:val="en-US" w:eastAsia="it-IT"/>
              </w:rPr>
              <w:t>0.01</w:t>
            </w:r>
          </w:p>
        </w:tc>
      </w:tr>
    </w:tbl>
    <w:p w14:paraId="2A3C30EB" w14:textId="77777777" w:rsidR="007B57B8" w:rsidRPr="007B6BC9" w:rsidRDefault="007B57B8" w:rsidP="007B57B8">
      <w:pPr>
        <w:jc w:val="both"/>
        <w:rPr>
          <w:rFonts w:eastAsia="Times New Roman" w:cs="Times New Roman"/>
          <w:sz w:val="22"/>
          <w:szCs w:val="22"/>
          <w:lang w:val="en-US" w:eastAsia="it-IT"/>
        </w:rPr>
      </w:pPr>
      <w:r w:rsidRPr="007B6BC9">
        <w:rPr>
          <w:rFonts w:eastAsia="Times New Roman" w:cs="Times New Roman"/>
          <w:sz w:val="22"/>
          <w:szCs w:val="22"/>
          <w:vertAlign w:val="superscript"/>
          <w:lang w:val="en-US" w:eastAsia="it-IT"/>
        </w:rPr>
        <w:t>*</w:t>
      </w:r>
      <w:r w:rsidRPr="007B6BC9">
        <w:rPr>
          <w:rFonts w:eastAsia="Times New Roman" w:cs="Times New Roman"/>
          <w:sz w:val="22"/>
          <w:szCs w:val="22"/>
          <w:lang w:val="en-US" w:eastAsia="it-IT"/>
        </w:rPr>
        <w:t xml:space="preserve">Model D; </w:t>
      </w:r>
      <w:r w:rsidRPr="007B6BC9">
        <w:rPr>
          <w:rFonts w:eastAsia="Times New Roman" w:cs="Times New Roman"/>
          <w:sz w:val="22"/>
          <w:szCs w:val="22"/>
          <w:vertAlign w:val="superscript"/>
          <w:lang w:val="en-US" w:eastAsia="it-IT"/>
        </w:rPr>
        <w:t>&amp;</w:t>
      </w:r>
      <w:r w:rsidRPr="007B6BC9">
        <w:rPr>
          <w:rFonts w:eastAsia="Times New Roman" w:cs="Times New Roman"/>
          <w:sz w:val="22"/>
          <w:szCs w:val="22"/>
          <w:lang w:val="en-US" w:eastAsia="it-IT"/>
        </w:rPr>
        <w:t>Model E</w:t>
      </w:r>
    </w:p>
    <w:p w14:paraId="565ABF4A" w14:textId="730C04F4" w:rsidR="00280323" w:rsidRPr="00DE4238" w:rsidRDefault="00280323">
      <w:pPr>
        <w:rPr>
          <w:rFonts w:eastAsia="Times New Roman" w:cs="Times New Roman"/>
          <w:sz w:val="22"/>
          <w:szCs w:val="22"/>
          <w:lang w:val="en-US" w:eastAsia="it-IT"/>
        </w:rPr>
      </w:pPr>
      <w:r>
        <w:rPr>
          <w:rFonts w:eastAsia="Times New Roman"/>
        </w:rPr>
        <w:br w:type="page"/>
      </w:r>
    </w:p>
    <w:p w14:paraId="22EE1DAF" w14:textId="00F2AC96" w:rsidR="00280323" w:rsidRDefault="00405DD7" w:rsidP="008A20EF">
      <w:pPr>
        <w:jc w:val="both"/>
        <w:rPr>
          <w:rFonts w:eastAsia="Times New Roman" w:cs="Times New Roman"/>
          <w:sz w:val="22"/>
          <w:szCs w:val="22"/>
          <w:lang w:val="en-US" w:eastAsia="it-IT"/>
        </w:rPr>
      </w:pPr>
      <w:r>
        <w:rPr>
          <w:rFonts w:eastAsia="Times New Roman" w:cs="Times New Roman"/>
          <w:b/>
          <w:sz w:val="22"/>
          <w:szCs w:val="22"/>
          <w:lang w:val="en-US" w:eastAsia="it-IT"/>
        </w:rPr>
        <w:lastRenderedPageBreak/>
        <w:t>Table C</w:t>
      </w:r>
      <w:r w:rsidR="00814EA9">
        <w:rPr>
          <w:rFonts w:eastAsia="Times New Roman" w:cs="Times New Roman"/>
          <w:b/>
          <w:sz w:val="22"/>
          <w:szCs w:val="22"/>
          <w:lang w:val="en-US" w:eastAsia="it-IT"/>
        </w:rPr>
        <w:t xml:space="preserve"> in S1 File</w:t>
      </w:r>
      <w:r w:rsidR="00280323">
        <w:rPr>
          <w:rFonts w:eastAsia="Times New Roman" w:cs="Times New Roman"/>
          <w:sz w:val="22"/>
          <w:szCs w:val="22"/>
          <w:lang w:val="en-US" w:eastAsia="it-IT"/>
        </w:rPr>
        <w:t xml:space="preserve"> – NHL </w:t>
      </w:r>
      <w:r w:rsidR="00A73743">
        <w:rPr>
          <w:rFonts w:eastAsia="Times New Roman" w:cs="Times New Roman"/>
          <w:sz w:val="22"/>
          <w:szCs w:val="22"/>
          <w:lang w:val="en-US" w:eastAsia="it-IT"/>
        </w:rPr>
        <w:t xml:space="preserve">lymphoma </w:t>
      </w:r>
      <w:r w:rsidR="00280323">
        <w:rPr>
          <w:rFonts w:eastAsia="Times New Roman" w:cs="Times New Roman"/>
          <w:sz w:val="22"/>
          <w:szCs w:val="22"/>
          <w:lang w:val="en-US" w:eastAsia="it-IT"/>
        </w:rPr>
        <w:t>participants</w:t>
      </w:r>
      <w:r w:rsidR="00DE4238">
        <w:rPr>
          <w:rFonts w:eastAsia="Times New Roman" w:cs="Times New Roman"/>
          <w:sz w:val="22"/>
          <w:szCs w:val="22"/>
          <w:lang w:val="en-US" w:eastAsia="it-IT"/>
        </w:rPr>
        <w:t xml:space="preserve"> excluding pts who underwent AHSCT</w:t>
      </w:r>
    </w:p>
    <w:p w14:paraId="001937C6" w14:textId="77777777" w:rsidR="00280323" w:rsidRDefault="00280323" w:rsidP="008A20EF">
      <w:pPr>
        <w:jc w:val="both"/>
        <w:rPr>
          <w:rFonts w:eastAsia="Times New Roman" w:cs="Times New Roman"/>
          <w:sz w:val="22"/>
          <w:szCs w:val="22"/>
          <w:lang w:val="en-US" w:eastAsia="it-IT"/>
        </w:rPr>
      </w:pPr>
    </w:p>
    <w:tbl>
      <w:tblPr>
        <w:tblW w:w="5000" w:type="pct"/>
        <w:tblCellSpacing w:w="0" w:type="dxa"/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</w:tblPr>
      <w:tblGrid>
        <w:gridCol w:w="4620"/>
        <w:gridCol w:w="3244"/>
        <w:gridCol w:w="1768"/>
      </w:tblGrid>
      <w:tr w:rsidR="00280323" w:rsidRPr="002619D7" w14:paraId="4DB811B4" w14:textId="77777777" w:rsidTr="00336E5B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D1987" w14:textId="77777777" w:rsidR="00280323" w:rsidRPr="002619D7" w:rsidRDefault="00280323" w:rsidP="00336E5B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</w:p>
          <w:p w14:paraId="75690E4E" w14:textId="77777777" w:rsidR="00280323" w:rsidRPr="002619D7" w:rsidRDefault="00280323" w:rsidP="00336E5B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2619D7">
              <w:rPr>
                <w:rFonts w:ascii="Calibri" w:eastAsia="Times New Roman" w:hAnsi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A56C45D" w14:textId="77777777" w:rsidR="00280323" w:rsidRDefault="00280323" w:rsidP="00336E5B">
            <w:pPr>
              <w:pStyle w:val="NormalWeb"/>
              <w:spacing w:line="300" w:lineRule="auto"/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Relative hazards of death-DLBCL patients</w:t>
            </w:r>
          </w:p>
        </w:tc>
      </w:tr>
      <w:tr w:rsidR="00280323" w14:paraId="0EF73538" w14:textId="77777777" w:rsidTr="00096878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C1224" w14:textId="77777777" w:rsidR="00280323" w:rsidRPr="002619D7" w:rsidRDefault="00280323" w:rsidP="00336E5B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  <w:lang w:val="en-US"/>
              </w:rPr>
            </w:pPr>
            <w:r w:rsidRPr="002619D7">
              <w:rPr>
                <w:rFonts w:ascii="Calibri" w:eastAsia="Times New Roman" w:hAnsi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0AA31" w14:textId="77777777" w:rsidR="00280323" w:rsidRDefault="00280323" w:rsidP="00336E5B">
            <w:pPr>
              <w:pStyle w:val="NormalWeb"/>
              <w:spacing w:line="300" w:lineRule="auto"/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RH of HIV+ vs. HIV- (95% CI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E2612" w14:textId="77777777" w:rsidR="00280323" w:rsidRDefault="00280323" w:rsidP="00336E5B">
            <w:pPr>
              <w:pStyle w:val="NormalWeb"/>
              <w:spacing w:line="300" w:lineRule="auto"/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p-value</w:t>
            </w:r>
          </w:p>
        </w:tc>
      </w:tr>
      <w:tr w:rsidR="00280323" w14:paraId="1AA0D7DF" w14:textId="77777777" w:rsidTr="00096878">
        <w:trPr>
          <w:tblCellSpacing w:w="0" w:type="dxa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14D0E" w14:textId="77777777" w:rsidR="00280323" w:rsidRDefault="00280323" w:rsidP="00336E5B">
            <w:pPr>
              <w:pStyle w:val="NormalWeb"/>
              <w:spacing w:line="300" w:lineRule="auto"/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>Model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5F643" w14:textId="77777777" w:rsidR="00280323" w:rsidRDefault="00280323" w:rsidP="00336E5B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562ED" w14:textId="77777777" w:rsidR="00280323" w:rsidRDefault="00280323" w:rsidP="00336E5B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</w:tr>
      <w:tr w:rsidR="00280323" w14:paraId="029837B6" w14:textId="77777777" w:rsidTr="00096878">
        <w:trPr>
          <w:tblCellSpacing w:w="0" w:type="dxa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63B36" w14:textId="77777777" w:rsidR="00280323" w:rsidRDefault="00280323" w:rsidP="00336E5B">
            <w:pPr>
              <w:pStyle w:val="NormalWeb"/>
              <w:spacing w:line="300" w:lineRule="auto"/>
              <w:ind w:firstLine="15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Unadjusted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A5F1B" w14:textId="77777777" w:rsidR="00280323" w:rsidRDefault="00280323" w:rsidP="00336E5B">
            <w:pPr>
              <w:pStyle w:val="Normal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.33 (0.99, 1.77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F7C81" w14:textId="77777777" w:rsidR="00280323" w:rsidRDefault="00280323" w:rsidP="00336E5B">
            <w:pPr>
              <w:pStyle w:val="Normal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56</w:t>
            </w:r>
          </w:p>
        </w:tc>
      </w:tr>
      <w:tr w:rsidR="00280323" w14:paraId="090B7931" w14:textId="77777777" w:rsidTr="00096878">
        <w:trPr>
          <w:tblCellSpacing w:w="0" w:type="dxa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DE23D" w14:textId="77777777" w:rsidR="00280323" w:rsidRDefault="00280323" w:rsidP="00336E5B">
            <w:pPr>
              <w:pStyle w:val="NormalWeb"/>
              <w:spacing w:line="300" w:lineRule="auto"/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>Model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CFC94" w14:textId="77777777" w:rsidR="00280323" w:rsidRDefault="00280323" w:rsidP="00336E5B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29003" w14:textId="77777777" w:rsidR="00280323" w:rsidRDefault="00280323" w:rsidP="00336E5B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</w:tr>
      <w:tr w:rsidR="00280323" w14:paraId="3A01E3FE" w14:textId="77777777" w:rsidTr="00096878">
        <w:trPr>
          <w:tblCellSpacing w:w="0" w:type="dxa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505D3" w14:textId="77777777" w:rsidR="00280323" w:rsidRDefault="00280323" w:rsidP="00336E5B">
            <w:pPr>
              <w:pStyle w:val="NormalWeb"/>
              <w:spacing w:line="300" w:lineRule="auto"/>
              <w:ind w:firstLine="15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Adjusted for age, gender and calendar year of diagnosis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D2BE5" w14:textId="77777777" w:rsidR="00280323" w:rsidRDefault="00280323" w:rsidP="00336E5B">
            <w:pPr>
              <w:pStyle w:val="Normal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.81 (1.28, 2.55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9CB87" w14:textId="77777777" w:rsidR="00280323" w:rsidRDefault="00280323" w:rsidP="00336E5B">
            <w:pPr>
              <w:pStyle w:val="Normal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&lt;.001</w:t>
            </w:r>
          </w:p>
        </w:tc>
      </w:tr>
      <w:tr w:rsidR="00280323" w14:paraId="6D0578AF" w14:textId="77777777" w:rsidTr="00096878">
        <w:trPr>
          <w:tblCellSpacing w:w="0" w:type="dxa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45B1E" w14:textId="77777777" w:rsidR="00280323" w:rsidRDefault="00280323" w:rsidP="00336E5B">
            <w:pPr>
              <w:pStyle w:val="NormalWeb"/>
              <w:spacing w:line="300" w:lineRule="auto"/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>Model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8718D" w14:textId="77777777" w:rsidR="00280323" w:rsidRDefault="00280323" w:rsidP="00336E5B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91E8A" w14:textId="77777777" w:rsidR="00280323" w:rsidRDefault="00280323" w:rsidP="00336E5B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</w:tr>
      <w:tr w:rsidR="00280323" w14:paraId="06C0FDA5" w14:textId="77777777" w:rsidTr="00096878">
        <w:trPr>
          <w:tblCellSpacing w:w="0" w:type="dxa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3C8A4" w14:textId="77777777" w:rsidR="00280323" w:rsidRDefault="00280323" w:rsidP="00336E5B">
            <w:pPr>
              <w:pStyle w:val="NormalWeb"/>
              <w:spacing w:line="300" w:lineRule="auto"/>
              <w:ind w:firstLine="15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Adjusted for use of rituximab and standard IPI score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4E0D1" w14:textId="77777777" w:rsidR="00280323" w:rsidRDefault="00280323" w:rsidP="00336E5B">
            <w:pPr>
              <w:pStyle w:val="Normal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.18 (0.88, 1.58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19654" w14:textId="77777777" w:rsidR="00280323" w:rsidRDefault="00280323" w:rsidP="00336E5B">
            <w:pPr>
              <w:pStyle w:val="Normal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266</w:t>
            </w:r>
          </w:p>
        </w:tc>
      </w:tr>
      <w:tr w:rsidR="00280323" w14:paraId="0CC92345" w14:textId="77777777" w:rsidTr="00096878">
        <w:trPr>
          <w:tblCellSpacing w:w="0" w:type="dxa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F5059" w14:textId="77777777" w:rsidR="00280323" w:rsidRDefault="00280323" w:rsidP="00336E5B">
            <w:pPr>
              <w:pStyle w:val="NormalWeb"/>
              <w:spacing w:line="300" w:lineRule="auto"/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>Model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A4306" w14:textId="77777777" w:rsidR="00280323" w:rsidRDefault="00280323" w:rsidP="00336E5B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9E4BF" w14:textId="77777777" w:rsidR="00280323" w:rsidRDefault="00280323" w:rsidP="00336E5B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</w:tr>
      <w:tr w:rsidR="00280323" w14:paraId="43279269" w14:textId="77777777" w:rsidTr="00096878">
        <w:trPr>
          <w:tblCellSpacing w:w="0" w:type="dxa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AC42B" w14:textId="77777777" w:rsidR="00280323" w:rsidRDefault="00280323" w:rsidP="00336E5B">
            <w:pPr>
              <w:pStyle w:val="NormalWeb"/>
              <w:spacing w:line="300" w:lineRule="auto"/>
              <w:ind w:firstLine="15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Adjusted for gender, calendar year of diagnosis, use of rituximaband standard IPI score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45EA5" w14:textId="77777777" w:rsidR="00280323" w:rsidRDefault="00280323" w:rsidP="00336E5B">
            <w:pPr>
              <w:pStyle w:val="Normal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.03 (0.75, 1.40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F9C30" w14:textId="77777777" w:rsidR="00280323" w:rsidRDefault="00280323" w:rsidP="00336E5B">
            <w:pPr>
              <w:pStyle w:val="Normal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861</w:t>
            </w:r>
          </w:p>
        </w:tc>
      </w:tr>
      <w:tr w:rsidR="00280323" w14:paraId="2431938D" w14:textId="77777777" w:rsidTr="00096878">
        <w:trPr>
          <w:tblCellSpacing w:w="0" w:type="dxa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8B018" w14:textId="77777777" w:rsidR="00280323" w:rsidRDefault="00280323" w:rsidP="00336E5B">
            <w:pPr>
              <w:pStyle w:val="NormalWeb"/>
              <w:spacing w:line="300" w:lineRule="auto"/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  <w:t>Model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8736B" w14:textId="77777777" w:rsidR="00280323" w:rsidRDefault="00280323" w:rsidP="00336E5B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09C86" w14:textId="77777777" w:rsidR="00280323" w:rsidRDefault="00280323" w:rsidP="00336E5B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 </w:t>
            </w:r>
          </w:p>
        </w:tc>
      </w:tr>
      <w:tr w:rsidR="00280323" w14:paraId="44B0BAF7" w14:textId="77777777" w:rsidTr="00096878">
        <w:trPr>
          <w:tblCellSpacing w:w="0" w:type="dxa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65E05" w14:textId="77777777" w:rsidR="00280323" w:rsidRDefault="00280323" w:rsidP="00336E5B">
            <w:pPr>
              <w:pStyle w:val="NormalWeb"/>
              <w:spacing w:line="300" w:lineRule="auto"/>
              <w:ind w:firstLine="15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Adjusted for age, gender, calendar year of diagnosis, use of rituximaband age-adjusted IPI score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19878" w14:textId="77777777" w:rsidR="00280323" w:rsidRDefault="00280323" w:rsidP="00336E5B">
            <w:pPr>
              <w:pStyle w:val="Normal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.39 (0.97, 1.99)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30557" w14:textId="77777777" w:rsidR="00280323" w:rsidRDefault="00280323" w:rsidP="00336E5B">
            <w:pPr>
              <w:pStyle w:val="Normal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74</w:t>
            </w:r>
          </w:p>
        </w:tc>
      </w:tr>
      <w:tr w:rsidR="00280323" w14:paraId="051AAEE0" w14:textId="77777777" w:rsidTr="00096878">
        <w:trPr>
          <w:tblCellSpacing w:w="0" w:type="dxa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15FD6" w14:textId="13AD547D" w:rsidR="00280323" w:rsidRDefault="00280323" w:rsidP="00336E5B">
            <w:pPr>
              <w:pStyle w:val="NormalWeb"/>
              <w:spacing w:line="300" w:lineRule="auto"/>
              <w:rPr>
                <w:rFonts w:ascii="Calibri" w:hAnsi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660DF" w14:textId="751DCF79" w:rsidR="00280323" w:rsidRDefault="00280323" w:rsidP="00336E5B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F1377" w14:textId="4FEDE959" w:rsidR="00280323" w:rsidRDefault="00280323" w:rsidP="00336E5B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</w:rPr>
            </w:pPr>
          </w:p>
        </w:tc>
      </w:tr>
    </w:tbl>
    <w:p w14:paraId="1882BF77" w14:textId="77777777" w:rsidR="00096878" w:rsidRDefault="00096878">
      <w:r>
        <w:br w:type="page"/>
      </w:r>
    </w:p>
    <w:tbl>
      <w:tblPr>
        <w:tblW w:w="5000" w:type="pct"/>
        <w:tblCellSpacing w:w="0" w:type="dxa"/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</w:tblPr>
      <w:tblGrid>
        <w:gridCol w:w="4620"/>
        <w:gridCol w:w="3244"/>
        <w:gridCol w:w="1768"/>
      </w:tblGrid>
      <w:tr w:rsidR="00280323" w14:paraId="113EE8AE" w14:textId="77777777" w:rsidTr="00096878">
        <w:trPr>
          <w:tblCellSpacing w:w="0" w:type="dxa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3778D" w14:textId="57966CB0" w:rsidR="00096878" w:rsidRDefault="00096878" w:rsidP="00096878">
            <w:pPr>
              <w:pStyle w:val="NormalWeb"/>
              <w:spacing w:line="300" w:lineRule="auto"/>
              <w:ind w:firstLine="15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E548E" w14:textId="36EEB5CB" w:rsidR="00280323" w:rsidRDefault="00280323" w:rsidP="00336E5B">
            <w:pPr>
              <w:pStyle w:val="Normal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EC0FF" w14:textId="7B8EF8E0" w:rsidR="00280323" w:rsidRDefault="00280323" w:rsidP="00336E5B">
            <w:pPr>
              <w:pStyle w:val="NormalWeb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</w:tr>
    </w:tbl>
    <w:p w14:paraId="394475B6" w14:textId="77777777" w:rsidR="006D687D" w:rsidRDefault="006D687D" w:rsidP="008A20EF">
      <w:pPr>
        <w:jc w:val="both"/>
        <w:rPr>
          <w:rFonts w:cs="Times New Roman"/>
          <w:sz w:val="22"/>
          <w:szCs w:val="22"/>
          <w:lang w:val="en-GB"/>
        </w:rPr>
      </w:pPr>
    </w:p>
    <w:p w14:paraId="7F6B8F26" w14:textId="3D971671" w:rsidR="00EB75BD" w:rsidRDefault="00405DD7" w:rsidP="00EB75BD">
      <w:pPr>
        <w:jc w:val="both"/>
        <w:rPr>
          <w:rFonts w:cs="Times New Roman"/>
          <w:sz w:val="22"/>
          <w:szCs w:val="22"/>
          <w:lang w:val="en-GB"/>
        </w:rPr>
      </w:pPr>
      <w:r>
        <w:rPr>
          <w:rFonts w:cs="Times New Roman"/>
          <w:b/>
          <w:sz w:val="22"/>
          <w:szCs w:val="22"/>
          <w:lang w:val="en-GB"/>
        </w:rPr>
        <w:t>Figure A in S1</w:t>
      </w:r>
      <w:r w:rsidR="009712E6">
        <w:rPr>
          <w:rFonts w:cs="Times New Roman"/>
          <w:b/>
          <w:sz w:val="22"/>
          <w:szCs w:val="22"/>
          <w:lang w:val="en-GB"/>
        </w:rPr>
        <w:t xml:space="preserve"> File</w:t>
      </w:r>
      <w:r w:rsidR="00EB75BD">
        <w:rPr>
          <w:rFonts w:cs="Times New Roman"/>
          <w:sz w:val="22"/>
          <w:szCs w:val="22"/>
          <w:lang w:val="en-GB"/>
        </w:rPr>
        <w:t xml:space="preserve"> Percentage of rituximab use by calendar period of NHL diagnosis</w:t>
      </w:r>
    </w:p>
    <w:p w14:paraId="398E0808" w14:textId="77777777" w:rsidR="006D687D" w:rsidRDefault="006D687D" w:rsidP="008A20EF">
      <w:pPr>
        <w:jc w:val="both"/>
        <w:rPr>
          <w:rFonts w:cs="Times New Roman"/>
          <w:sz w:val="22"/>
          <w:szCs w:val="22"/>
          <w:lang w:val="en-GB"/>
        </w:rPr>
      </w:pPr>
    </w:p>
    <w:p w14:paraId="06505967" w14:textId="4ACB786C" w:rsidR="006D687D" w:rsidRDefault="006D687D" w:rsidP="008A20EF">
      <w:pPr>
        <w:jc w:val="both"/>
        <w:rPr>
          <w:rFonts w:cs="Times New Roman"/>
          <w:sz w:val="22"/>
          <w:szCs w:val="22"/>
          <w:lang w:val="en-GB"/>
        </w:rPr>
      </w:pPr>
      <w:r>
        <w:rPr>
          <w:noProof/>
          <w:lang w:eastAsia="it-IT"/>
        </w:rPr>
        <w:drawing>
          <wp:inline distT="0" distB="0" distL="0" distR="0" wp14:anchorId="7AD79E26" wp14:editId="7DE4EED3">
            <wp:extent cx="5949315" cy="38100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1985"/>
        <w:gridCol w:w="1275"/>
        <w:gridCol w:w="1134"/>
        <w:gridCol w:w="1418"/>
        <w:gridCol w:w="1009"/>
        <w:gridCol w:w="975"/>
        <w:gridCol w:w="1134"/>
      </w:tblGrid>
      <w:tr w:rsidR="00412DBE" w14:paraId="0A47ACAE" w14:textId="1A411589" w:rsidTr="00412DBE">
        <w:tc>
          <w:tcPr>
            <w:tcW w:w="1985" w:type="dxa"/>
          </w:tcPr>
          <w:p w14:paraId="38941ECE" w14:textId="3C2409DF" w:rsidR="00412DBE" w:rsidRDefault="00412DBE">
            <w:pPr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>
              <w:rPr>
                <w:rFonts w:eastAsia="Times New Roman" w:cs="Times New Roman"/>
                <w:sz w:val="22"/>
                <w:szCs w:val="22"/>
                <w:lang w:val="en-US" w:eastAsia="it-IT"/>
              </w:rPr>
              <w:br w:type="page"/>
              <w:t>Started rituximab</w:t>
            </w:r>
          </w:p>
        </w:tc>
        <w:tc>
          <w:tcPr>
            <w:tcW w:w="1275" w:type="dxa"/>
          </w:tcPr>
          <w:p w14:paraId="256EA220" w14:textId="61B3F0FF" w:rsidR="00412DBE" w:rsidRDefault="00412DBE" w:rsidP="00412DBE">
            <w:pPr>
              <w:jc w:val="center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>
              <w:rPr>
                <w:rFonts w:eastAsia="Times New Roman" w:cs="Times New Roman"/>
                <w:sz w:val="22"/>
                <w:szCs w:val="22"/>
                <w:lang w:val="en-US" w:eastAsia="it-IT"/>
              </w:rPr>
              <w:t>22</w:t>
            </w:r>
          </w:p>
        </w:tc>
        <w:tc>
          <w:tcPr>
            <w:tcW w:w="1134" w:type="dxa"/>
          </w:tcPr>
          <w:p w14:paraId="204E5E93" w14:textId="4F3155D4" w:rsidR="00412DBE" w:rsidRDefault="00412DBE" w:rsidP="00412DBE">
            <w:pPr>
              <w:jc w:val="center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>
              <w:rPr>
                <w:rFonts w:eastAsia="Times New Roman" w:cs="Times New Roman"/>
                <w:sz w:val="22"/>
                <w:szCs w:val="22"/>
                <w:lang w:val="en-US" w:eastAsia="it-IT"/>
              </w:rPr>
              <w:t>54</w:t>
            </w:r>
          </w:p>
        </w:tc>
        <w:tc>
          <w:tcPr>
            <w:tcW w:w="1418" w:type="dxa"/>
          </w:tcPr>
          <w:p w14:paraId="798EE2AC" w14:textId="32B69523" w:rsidR="00412DBE" w:rsidRDefault="00412DBE" w:rsidP="00412DBE">
            <w:pPr>
              <w:jc w:val="center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>
              <w:rPr>
                <w:rFonts w:eastAsia="Times New Roman" w:cs="Times New Roman"/>
                <w:sz w:val="22"/>
                <w:szCs w:val="22"/>
                <w:lang w:val="en-US" w:eastAsia="it-IT"/>
              </w:rPr>
              <w:t>123</w:t>
            </w:r>
          </w:p>
        </w:tc>
        <w:tc>
          <w:tcPr>
            <w:tcW w:w="1009" w:type="dxa"/>
          </w:tcPr>
          <w:p w14:paraId="799AE64E" w14:textId="21842181" w:rsidR="00412DBE" w:rsidRDefault="00412DBE" w:rsidP="00412DBE">
            <w:pPr>
              <w:jc w:val="center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>
              <w:rPr>
                <w:rFonts w:eastAsia="Times New Roman" w:cs="Times New Roman"/>
                <w:sz w:val="22"/>
                <w:szCs w:val="22"/>
                <w:lang w:val="en-US" w:eastAsia="it-IT"/>
              </w:rPr>
              <w:t>121</w:t>
            </w:r>
          </w:p>
        </w:tc>
        <w:tc>
          <w:tcPr>
            <w:tcW w:w="975" w:type="dxa"/>
          </w:tcPr>
          <w:p w14:paraId="4682280F" w14:textId="650617C5" w:rsidR="00412DBE" w:rsidRDefault="00412DBE" w:rsidP="00412DBE">
            <w:pPr>
              <w:jc w:val="center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>
              <w:rPr>
                <w:rFonts w:eastAsia="Times New Roman" w:cs="Times New Roman"/>
                <w:sz w:val="22"/>
                <w:szCs w:val="22"/>
                <w:lang w:val="en-US" w:eastAsia="it-IT"/>
              </w:rPr>
              <w:t>85</w:t>
            </w:r>
          </w:p>
        </w:tc>
        <w:tc>
          <w:tcPr>
            <w:tcW w:w="1134" w:type="dxa"/>
          </w:tcPr>
          <w:p w14:paraId="4DE3E3BD" w14:textId="0B2C9809" w:rsidR="00412DBE" w:rsidRDefault="00412DBE" w:rsidP="00412DBE">
            <w:pPr>
              <w:jc w:val="center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>
              <w:rPr>
                <w:rFonts w:eastAsia="Times New Roman" w:cs="Times New Roman"/>
                <w:sz w:val="22"/>
                <w:szCs w:val="22"/>
                <w:lang w:val="en-US" w:eastAsia="it-IT"/>
              </w:rPr>
              <w:t>154</w:t>
            </w:r>
          </w:p>
        </w:tc>
      </w:tr>
      <w:tr w:rsidR="00412DBE" w14:paraId="6385C228" w14:textId="3AA4A1A0" w:rsidTr="00412DBE">
        <w:tc>
          <w:tcPr>
            <w:tcW w:w="1985" w:type="dxa"/>
          </w:tcPr>
          <w:p w14:paraId="7AB851E5" w14:textId="17383BE3" w:rsidR="00412DBE" w:rsidRDefault="00412DBE">
            <w:pPr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>
              <w:rPr>
                <w:rFonts w:eastAsia="Times New Roman" w:cs="Times New Roman"/>
                <w:sz w:val="22"/>
                <w:szCs w:val="22"/>
                <w:lang w:val="en-US" w:eastAsia="it-IT"/>
              </w:rPr>
              <w:t>Total NHL</w:t>
            </w:r>
          </w:p>
        </w:tc>
        <w:tc>
          <w:tcPr>
            <w:tcW w:w="1275" w:type="dxa"/>
          </w:tcPr>
          <w:p w14:paraId="0C2AB15C" w14:textId="48D141F9" w:rsidR="00412DBE" w:rsidRDefault="00412DBE" w:rsidP="00412DBE">
            <w:pPr>
              <w:jc w:val="center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>
              <w:rPr>
                <w:rFonts w:eastAsia="Times New Roman" w:cs="Times New Roman"/>
                <w:sz w:val="22"/>
                <w:szCs w:val="22"/>
                <w:lang w:val="en-US" w:eastAsia="it-IT"/>
              </w:rPr>
              <w:t>157</w:t>
            </w:r>
          </w:p>
        </w:tc>
        <w:tc>
          <w:tcPr>
            <w:tcW w:w="1134" w:type="dxa"/>
          </w:tcPr>
          <w:p w14:paraId="5CE2D0F0" w14:textId="1EDCC9D9" w:rsidR="00412DBE" w:rsidRDefault="00412DBE" w:rsidP="00412DBE">
            <w:pPr>
              <w:jc w:val="center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>
              <w:rPr>
                <w:rFonts w:eastAsia="Times New Roman" w:cs="Times New Roman"/>
                <w:sz w:val="22"/>
                <w:szCs w:val="22"/>
                <w:lang w:val="en-US" w:eastAsia="it-IT"/>
              </w:rPr>
              <w:t>145</w:t>
            </w:r>
          </w:p>
        </w:tc>
        <w:tc>
          <w:tcPr>
            <w:tcW w:w="1418" w:type="dxa"/>
          </w:tcPr>
          <w:p w14:paraId="04768213" w14:textId="635E33D4" w:rsidR="00412DBE" w:rsidRDefault="00412DBE" w:rsidP="00412DBE">
            <w:pPr>
              <w:jc w:val="center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>
              <w:rPr>
                <w:rFonts w:eastAsia="Times New Roman" w:cs="Times New Roman"/>
                <w:sz w:val="22"/>
                <w:szCs w:val="22"/>
                <w:lang w:val="en-US" w:eastAsia="it-IT"/>
              </w:rPr>
              <w:t>172</w:t>
            </w:r>
          </w:p>
        </w:tc>
        <w:tc>
          <w:tcPr>
            <w:tcW w:w="1009" w:type="dxa"/>
          </w:tcPr>
          <w:p w14:paraId="5168C22E" w14:textId="2FF726FB" w:rsidR="00412DBE" w:rsidRDefault="00412DBE" w:rsidP="00412DBE">
            <w:pPr>
              <w:jc w:val="center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>
              <w:rPr>
                <w:rFonts w:eastAsia="Times New Roman" w:cs="Times New Roman"/>
                <w:sz w:val="22"/>
                <w:szCs w:val="22"/>
                <w:lang w:val="en-US" w:eastAsia="it-IT"/>
              </w:rPr>
              <w:t>140</w:t>
            </w:r>
          </w:p>
        </w:tc>
        <w:tc>
          <w:tcPr>
            <w:tcW w:w="975" w:type="dxa"/>
          </w:tcPr>
          <w:p w14:paraId="3AEE5027" w14:textId="379F324B" w:rsidR="00412DBE" w:rsidRDefault="00412DBE" w:rsidP="00412DBE">
            <w:pPr>
              <w:jc w:val="center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>
              <w:rPr>
                <w:rFonts w:eastAsia="Times New Roman" w:cs="Times New Roman"/>
                <w:sz w:val="22"/>
                <w:szCs w:val="22"/>
                <w:lang w:val="en-US" w:eastAsia="it-IT"/>
              </w:rPr>
              <w:t>102</w:t>
            </w:r>
          </w:p>
        </w:tc>
        <w:tc>
          <w:tcPr>
            <w:tcW w:w="1134" w:type="dxa"/>
          </w:tcPr>
          <w:p w14:paraId="58D95A67" w14:textId="7159292E" w:rsidR="00412DBE" w:rsidRDefault="00412DBE" w:rsidP="00412DBE">
            <w:pPr>
              <w:jc w:val="center"/>
              <w:rPr>
                <w:rFonts w:eastAsia="Times New Roman" w:cs="Times New Roman"/>
                <w:sz w:val="22"/>
                <w:szCs w:val="22"/>
                <w:lang w:val="en-US" w:eastAsia="it-IT"/>
              </w:rPr>
            </w:pPr>
            <w:r>
              <w:rPr>
                <w:rFonts w:eastAsia="Times New Roman" w:cs="Times New Roman"/>
                <w:sz w:val="22"/>
                <w:szCs w:val="22"/>
                <w:lang w:val="en-US" w:eastAsia="it-IT"/>
              </w:rPr>
              <w:t>193</w:t>
            </w:r>
          </w:p>
        </w:tc>
      </w:tr>
    </w:tbl>
    <w:p w14:paraId="68861C50" w14:textId="30182F12" w:rsidR="00412DBE" w:rsidRDefault="00412DBE">
      <w:pPr>
        <w:rPr>
          <w:rFonts w:eastAsia="Times New Roman" w:cs="Times New Roman"/>
          <w:sz w:val="22"/>
          <w:szCs w:val="22"/>
          <w:lang w:val="en-US" w:eastAsia="it-IT"/>
        </w:rPr>
      </w:pPr>
    </w:p>
    <w:p w14:paraId="2AD28EAC" w14:textId="77777777" w:rsidR="00412DBE" w:rsidRDefault="00412DBE">
      <w:pPr>
        <w:rPr>
          <w:rFonts w:eastAsia="Times New Roman" w:cs="Times New Roman"/>
          <w:sz w:val="22"/>
          <w:szCs w:val="22"/>
          <w:lang w:val="en-US" w:eastAsia="it-IT"/>
        </w:rPr>
      </w:pPr>
      <w:r>
        <w:rPr>
          <w:rFonts w:eastAsia="Times New Roman" w:cs="Times New Roman"/>
          <w:sz w:val="22"/>
          <w:szCs w:val="22"/>
          <w:lang w:val="en-US" w:eastAsia="it-IT"/>
        </w:rPr>
        <w:br w:type="page"/>
      </w:r>
    </w:p>
    <w:p w14:paraId="482521DE" w14:textId="77777777" w:rsidR="00096878" w:rsidRDefault="00096878" w:rsidP="008A20EF">
      <w:pPr>
        <w:jc w:val="both"/>
        <w:rPr>
          <w:rFonts w:eastAsia="Times New Roman" w:cs="Times New Roman"/>
          <w:sz w:val="22"/>
          <w:szCs w:val="22"/>
          <w:lang w:val="en-US" w:eastAsia="it-IT"/>
        </w:rPr>
      </w:pPr>
    </w:p>
    <w:p w14:paraId="144B3BC9" w14:textId="593E6B75" w:rsidR="001140E8" w:rsidRDefault="00405DD7" w:rsidP="008A20EF">
      <w:pPr>
        <w:jc w:val="both"/>
        <w:rPr>
          <w:rFonts w:eastAsia="Times New Roman" w:cs="Times New Roman"/>
          <w:sz w:val="22"/>
          <w:szCs w:val="22"/>
          <w:lang w:val="en-US" w:eastAsia="it-IT"/>
        </w:rPr>
      </w:pPr>
      <w:r>
        <w:rPr>
          <w:rFonts w:cs="Times New Roman"/>
          <w:b/>
          <w:sz w:val="22"/>
          <w:szCs w:val="22"/>
          <w:lang w:val="en-GB"/>
        </w:rPr>
        <w:t>Figure B</w:t>
      </w:r>
      <w:r w:rsidR="009712E6">
        <w:rPr>
          <w:rFonts w:cs="Times New Roman"/>
          <w:b/>
          <w:sz w:val="22"/>
          <w:szCs w:val="22"/>
          <w:lang w:val="en-GB"/>
        </w:rPr>
        <w:t xml:space="preserve"> in S1 File</w:t>
      </w:r>
      <w:r w:rsidR="001140E8">
        <w:rPr>
          <w:rFonts w:cs="Times New Roman"/>
          <w:sz w:val="22"/>
          <w:szCs w:val="22"/>
          <w:lang w:val="en-GB"/>
        </w:rPr>
        <w:t xml:space="preserve"> Survival KM estimates after a diagnosis of HL-lymphoma by HIV status after restricting to HIV-infected people who ever started ART </w:t>
      </w:r>
    </w:p>
    <w:p w14:paraId="3DC02C2F" w14:textId="606F51F1" w:rsidR="001140E8" w:rsidRDefault="003E1C10" w:rsidP="008A20EF">
      <w:pPr>
        <w:jc w:val="both"/>
        <w:rPr>
          <w:rFonts w:eastAsia="Times New Roman" w:cs="Times New Roman"/>
          <w:sz w:val="22"/>
          <w:szCs w:val="22"/>
          <w:lang w:val="en-US" w:eastAsia="it-IT"/>
        </w:rPr>
      </w:pPr>
      <w:r>
        <w:rPr>
          <w:noProof/>
          <w:lang w:eastAsia="it-IT"/>
        </w:rPr>
        <w:drawing>
          <wp:inline distT="0" distB="0" distL="0" distR="0" wp14:anchorId="42F1EFB6" wp14:editId="36D9E692">
            <wp:extent cx="6096000" cy="4572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C4220B" w14:textId="5443626C" w:rsidR="00EB05A0" w:rsidRDefault="00EB05A0">
      <w:pPr>
        <w:rPr>
          <w:rFonts w:eastAsia="Times New Roman" w:cs="Times New Roman"/>
          <w:sz w:val="22"/>
          <w:szCs w:val="22"/>
          <w:lang w:val="en-US" w:eastAsia="it-IT"/>
        </w:rPr>
      </w:pPr>
      <w:r>
        <w:rPr>
          <w:rFonts w:eastAsia="Times New Roman" w:cs="Times New Roman"/>
          <w:sz w:val="22"/>
          <w:szCs w:val="22"/>
          <w:lang w:val="en-US" w:eastAsia="it-IT"/>
        </w:rPr>
        <w:br w:type="page"/>
      </w:r>
    </w:p>
    <w:p w14:paraId="0873F2A8" w14:textId="6DB80F32" w:rsidR="001140E8" w:rsidRDefault="00405DD7" w:rsidP="001140E8">
      <w:pPr>
        <w:jc w:val="both"/>
        <w:rPr>
          <w:rFonts w:cs="Times New Roman"/>
          <w:sz w:val="22"/>
          <w:szCs w:val="22"/>
          <w:lang w:val="en-GB"/>
        </w:rPr>
      </w:pPr>
      <w:r>
        <w:rPr>
          <w:rFonts w:cs="Times New Roman"/>
          <w:b/>
          <w:sz w:val="22"/>
          <w:szCs w:val="22"/>
          <w:lang w:val="en-GB"/>
        </w:rPr>
        <w:lastRenderedPageBreak/>
        <w:t>Figure C</w:t>
      </w:r>
      <w:r w:rsidR="009712E6">
        <w:rPr>
          <w:rFonts w:cs="Times New Roman"/>
          <w:b/>
          <w:sz w:val="22"/>
          <w:szCs w:val="22"/>
          <w:lang w:val="en-GB"/>
        </w:rPr>
        <w:t xml:space="preserve"> in S1 File</w:t>
      </w:r>
      <w:r w:rsidR="001140E8">
        <w:rPr>
          <w:rFonts w:cs="Times New Roman"/>
          <w:sz w:val="22"/>
          <w:szCs w:val="22"/>
          <w:lang w:val="en-GB"/>
        </w:rPr>
        <w:t xml:space="preserve"> Surviv</w:t>
      </w:r>
      <w:bookmarkStart w:id="0" w:name="_GoBack"/>
      <w:bookmarkEnd w:id="0"/>
      <w:r w:rsidR="001140E8">
        <w:rPr>
          <w:rFonts w:cs="Times New Roman"/>
          <w:sz w:val="22"/>
          <w:szCs w:val="22"/>
          <w:lang w:val="en-GB"/>
        </w:rPr>
        <w:t xml:space="preserve">al KM estimates after a diagnosis of NHL-lymphoma by HIV status after restricting to HIV-infected people who ever started ART </w:t>
      </w:r>
    </w:p>
    <w:p w14:paraId="525B024C" w14:textId="77777777" w:rsidR="001140E8" w:rsidRDefault="001140E8" w:rsidP="008A20EF">
      <w:pPr>
        <w:jc w:val="both"/>
        <w:rPr>
          <w:rFonts w:eastAsia="Times New Roman" w:cs="Times New Roman"/>
          <w:sz w:val="22"/>
          <w:szCs w:val="22"/>
          <w:lang w:val="en-US" w:eastAsia="it-IT"/>
        </w:rPr>
      </w:pPr>
    </w:p>
    <w:p w14:paraId="743855B9" w14:textId="295C4803" w:rsidR="001140E8" w:rsidRPr="007B6BC9" w:rsidRDefault="00EB05A0" w:rsidP="008A20EF">
      <w:pPr>
        <w:jc w:val="both"/>
        <w:rPr>
          <w:rFonts w:eastAsia="Times New Roman" w:cs="Times New Roman"/>
          <w:sz w:val="22"/>
          <w:szCs w:val="22"/>
          <w:lang w:val="en-US" w:eastAsia="it-IT"/>
        </w:rPr>
      </w:pPr>
      <w:r>
        <w:rPr>
          <w:noProof/>
          <w:lang w:eastAsia="it-IT"/>
        </w:rPr>
        <w:drawing>
          <wp:inline distT="0" distB="0" distL="0" distR="0" wp14:anchorId="48B21E3F" wp14:editId="68308B48">
            <wp:extent cx="6096000" cy="4572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140E8" w:rsidRPr="007B6BC9" w:rsidSect="00305DCF">
      <w:footerReference w:type="default" r:id="rId10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888CB0" w14:textId="77777777" w:rsidR="000B0BB3" w:rsidRDefault="000B0BB3" w:rsidP="009A3F66">
      <w:r>
        <w:separator/>
      </w:r>
    </w:p>
  </w:endnote>
  <w:endnote w:type="continuationSeparator" w:id="0">
    <w:p w14:paraId="4B2ABF38" w14:textId="77777777" w:rsidR="000B0BB3" w:rsidRDefault="000B0BB3" w:rsidP="009A3F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90963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86A90D" w14:textId="07134DB1" w:rsidR="009A3F66" w:rsidRDefault="009A3F6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5DD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75BF9F" w14:textId="77777777" w:rsidR="009A3F66" w:rsidRDefault="009A3F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8ACC91" w14:textId="77777777" w:rsidR="000B0BB3" w:rsidRDefault="000B0BB3" w:rsidP="009A3F66">
      <w:r>
        <w:separator/>
      </w:r>
    </w:p>
  </w:footnote>
  <w:footnote w:type="continuationSeparator" w:id="0">
    <w:p w14:paraId="4B5D2324" w14:textId="77777777" w:rsidR="000B0BB3" w:rsidRDefault="000B0BB3" w:rsidP="009A3F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EF353F"/>
    <w:multiLevelType w:val="hybridMultilevel"/>
    <w:tmpl w:val="ADF05DF6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7D62D4"/>
    <w:multiLevelType w:val="hybridMultilevel"/>
    <w:tmpl w:val="7AF0CE94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ACA"/>
    <w:rsid w:val="000148AB"/>
    <w:rsid w:val="00060B65"/>
    <w:rsid w:val="00096878"/>
    <w:rsid w:val="000B0BB3"/>
    <w:rsid w:val="000B4F4C"/>
    <w:rsid w:val="000D3E04"/>
    <w:rsid w:val="001140E8"/>
    <w:rsid w:val="0013240E"/>
    <w:rsid w:val="001361F8"/>
    <w:rsid w:val="0020090C"/>
    <w:rsid w:val="00256848"/>
    <w:rsid w:val="002619D7"/>
    <w:rsid w:val="00271B9C"/>
    <w:rsid w:val="00280323"/>
    <w:rsid w:val="00287586"/>
    <w:rsid w:val="002A579B"/>
    <w:rsid w:val="0030335E"/>
    <w:rsid w:val="00305DCF"/>
    <w:rsid w:val="00336A87"/>
    <w:rsid w:val="00342C3E"/>
    <w:rsid w:val="00371AB4"/>
    <w:rsid w:val="00376D15"/>
    <w:rsid w:val="00380BBC"/>
    <w:rsid w:val="003A33A1"/>
    <w:rsid w:val="003E1C10"/>
    <w:rsid w:val="003F0140"/>
    <w:rsid w:val="00405DD7"/>
    <w:rsid w:val="00412DBE"/>
    <w:rsid w:val="004F02D3"/>
    <w:rsid w:val="004F5357"/>
    <w:rsid w:val="004F7B1F"/>
    <w:rsid w:val="005845E9"/>
    <w:rsid w:val="005D3C92"/>
    <w:rsid w:val="005D54E8"/>
    <w:rsid w:val="0060196E"/>
    <w:rsid w:val="00657F78"/>
    <w:rsid w:val="006715EB"/>
    <w:rsid w:val="0067579D"/>
    <w:rsid w:val="006D432D"/>
    <w:rsid w:val="006D5ACA"/>
    <w:rsid w:val="006D5ADC"/>
    <w:rsid w:val="006D687D"/>
    <w:rsid w:val="006E0197"/>
    <w:rsid w:val="006F7E28"/>
    <w:rsid w:val="00706CF3"/>
    <w:rsid w:val="0071786F"/>
    <w:rsid w:val="0075101A"/>
    <w:rsid w:val="00762F24"/>
    <w:rsid w:val="00787217"/>
    <w:rsid w:val="007A1647"/>
    <w:rsid w:val="007A3758"/>
    <w:rsid w:val="007B38F0"/>
    <w:rsid w:val="007B57B8"/>
    <w:rsid w:val="007B6BC9"/>
    <w:rsid w:val="007C63C3"/>
    <w:rsid w:val="007F6F88"/>
    <w:rsid w:val="00814EA9"/>
    <w:rsid w:val="00821E84"/>
    <w:rsid w:val="008457B9"/>
    <w:rsid w:val="00875ECF"/>
    <w:rsid w:val="0087757E"/>
    <w:rsid w:val="008A20EF"/>
    <w:rsid w:val="008A3CC6"/>
    <w:rsid w:val="00955B09"/>
    <w:rsid w:val="00970757"/>
    <w:rsid w:val="009712E6"/>
    <w:rsid w:val="009724CA"/>
    <w:rsid w:val="009933F2"/>
    <w:rsid w:val="009A3F66"/>
    <w:rsid w:val="009C22BB"/>
    <w:rsid w:val="009C5F39"/>
    <w:rsid w:val="009E0D5D"/>
    <w:rsid w:val="009E377A"/>
    <w:rsid w:val="009E6D71"/>
    <w:rsid w:val="00A12437"/>
    <w:rsid w:val="00A22B4E"/>
    <w:rsid w:val="00A35DA9"/>
    <w:rsid w:val="00A416E0"/>
    <w:rsid w:val="00A42C2D"/>
    <w:rsid w:val="00A4348D"/>
    <w:rsid w:val="00A57C59"/>
    <w:rsid w:val="00A60880"/>
    <w:rsid w:val="00A73743"/>
    <w:rsid w:val="00AC183C"/>
    <w:rsid w:val="00AC684A"/>
    <w:rsid w:val="00B1290B"/>
    <w:rsid w:val="00B85A74"/>
    <w:rsid w:val="00C07696"/>
    <w:rsid w:val="00C5651F"/>
    <w:rsid w:val="00C605DF"/>
    <w:rsid w:val="00CC3FFD"/>
    <w:rsid w:val="00CE1F82"/>
    <w:rsid w:val="00CE40A8"/>
    <w:rsid w:val="00D019C7"/>
    <w:rsid w:val="00D363CC"/>
    <w:rsid w:val="00D57880"/>
    <w:rsid w:val="00D915E9"/>
    <w:rsid w:val="00DA11F5"/>
    <w:rsid w:val="00DB3C3F"/>
    <w:rsid w:val="00DB7FD2"/>
    <w:rsid w:val="00DE4238"/>
    <w:rsid w:val="00DF3D28"/>
    <w:rsid w:val="00DF7DF3"/>
    <w:rsid w:val="00E14E2B"/>
    <w:rsid w:val="00E15557"/>
    <w:rsid w:val="00E20B25"/>
    <w:rsid w:val="00E3321A"/>
    <w:rsid w:val="00E4478D"/>
    <w:rsid w:val="00E52395"/>
    <w:rsid w:val="00E742E7"/>
    <w:rsid w:val="00E77374"/>
    <w:rsid w:val="00E90377"/>
    <w:rsid w:val="00EA41F0"/>
    <w:rsid w:val="00EB05A0"/>
    <w:rsid w:val="00EB75BD"/>
    <w:rsid w:val="00EC3EAA"/>
    <w:rsid w:val="00EF3A49"/>
    <w:rsid w:val="00F16BCC"/>
    <w:rsid w:val="00F2173B"/>
    <w:rsid w:val="00F56767"/>
    <w:rsid w:val="00F94731"/>
    <w:rsid w:val="00FB6C39"/>
    <w:rsid w:val="00FC484F"/>
    <w:rsid w:val="00FF16D4"/>
    <w:rsid w:val="00FF2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EBBF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4348D"/>
    <w:rPr>
      <w:rFonts w:ascii="Calibri" w:hAnsi="Calibri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A4348D"/>
    <w:rPr>
      <w:rFonts w:ascii="Calibri" w:hAnsi="Calibri"/>
      <w:sz w:val="22"/>
      <w:szCs w:val="21"/>
      <w:lang w:val="en-GB"/>
    </w:rPr>
  </w:style>
  <w:style w:type="character" w:styleId="Hyperlink">
    <w:name w:val="Hyperlink"/>
    <w:basedOn w:val="DefaultParagraphFont"/>
    <w:uiPriority w:val="99"/>
    <w:unhideWhenUsed/>
    <w:rsid w:val="00A4348D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7C63C3"/>
    <w:pPr>
      <w:spacing w:before="100" w:beforeAutospacing="1" w:after="100" w:afterAutospacing="1"/>
    </w:pPr>
    <w:rPr>
      <w:rFonts w:ascii="Times New Roman" w:eastAsiaTheme="minorEastAsia" w:hAnsi="Times New Roman" w:cs="Times New Roman"/>
      <w:color w:val="000000"/>
      <w:lang w:val="en-GB" w:eastAsia="en-GB"/>
    </w:rPr>
  </w:style>
  <w:style w:type="table" w:styleId="TableGrid">
    <w:name w:val="Table Grid"/>
    <w:basedOn w:val="TableNormal"/>
    <w:uiPriority w:val="39"/>
    <w:rsid w:val="004F7B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2C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A3F6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3F66"/>
  </w:style>
  <w:style w:type="paragraph" w:styleId="Footer">
    <w:name w:val="footer"/>
    <w:basedOn w:val="Normal"/>
    <w:link w:val="FooterChar"/>
    <w:uiPriority w:val="99"/>
    <w:unhideWhenUsed/>
    <w:rsid w:val="009A3F6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3F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809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D:\Icona\Cingolani\Additional_Supp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0547225419591"/>
          <c:y val="9.8887256829899295E-2"/>
          <c:w val="0.71761416304203895"/>
          <c:h val="0.54835389460109596"/>
        </c:manualLayout>
      </c:layout>
      <c:lineChart>
        <c:grouping val="standard"/>
        <c:varyColors val="0"/>
        <c:ser>
          <c:idx val="0"/>
          <c:order val="0"/>
          <c:spPr>
            <a:ln>
              <a:noFill/>
            </a:ln>
          </c:spPr>
          <c:marker>
            <c:symbol val="circle"/>
            <c:size val="4"/>
            <c:spPr>
              <a:solidFill>
                <a:schemeClr val="tx1"/>
              </a:solidFill>
            </c:spPr>
          </c:marker>
          <c:cat>
            <c:strRef>
              <c:f>Sheet1!$A$24:$A$29</c:f>
              <c:strCache>
                <c:ptCount val="6"/>
                <c:pt idx="0">
                  <c:v>2000-2002</c:v>
                </c:pt>
                <c:pt idx="1">
                  <c:v>2003-2005</c:v>
                </c:pt>
                <c:pt idx="2">
                  <c:v>2006-2008</c:v>
                </c:pt>
                <c:pt idx="3">
                  <c:v>2009-2010</c:v>
                </c:pt>
                <c:pt idx="4">
                  <c:v>2011</c:v>
                </c:pt>
                <c:pt idx="5">
                  <c:v>2012-2015</c:v>
                </c:pt>
              </c:strCache>
            </c:strRef>
          </c:cat>
          <c:val>
            <c:numRef>
              <c:f>Sheet1!$D$24:$D$29</c:f>
              <c:numCache>
                <c:formatCode>0.0</c:formatCode>
                <c:ptCount val="6"/>
                <c:pt idx="0">
                  <c:v>14.012738853503199</c:v>
                </c:pt>
                <c:pt idx="1">
                  <c:v>37.241379310344833</c:v>
                </c:pt>
                <c:pt idx="2">
                  <c:v>71.511627906976756</c:v>
                </c:pt>
                <c:pt idx="3">
                  <c:v>86.428571428571374</c:v>
                </c:pt>
                <c:pt idx="4">
                  <c:v>83.333333333333286</c:v>
                </c:pt>
                <c:pt idx="5">
                  <c:v>79.792746113989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C8B-4FBF-897C-554E129AA73C}"/>
            </c:ext>
          </c:extLst>
        </c:ser>
        <c:ser>
          <c:idx val="1"/>
          <c:order val="1"/>
          <c:tx>
            <c:strRef>
              <c:f>Sheet1!$E$23</c:f>
              <c:strCache>
                <c:ptCount val="1"/>
                <c:pt idx="0">
                  <c:v>LCL</c:v>
                </c:pt>
              </c:strCache>
            </c:strRef>
          </c:tx>
          <c:spPr>
            <a:ln>
              <a:noFill/>
            </a:ln>
          </c:spPr>
          <c:marker>
            <c:symbol val="dash"/>
            <c:size val="4"/>
            <c:spPr>
              <a:noFill/>
              <a:ln>
                <a:solidFill>
                  <a:schemeClr val="tx1"/>
                </a:solidFill>
              </a:ln>
            </c:spPr>
          </c:marker>
          <c:val>
            <c:numRef>
              <c:f>Sheet1!$E$24:$E$29</c:f>
              <c:numCache>
                <c:formatCode>0.0</c:formatCode>
                <c:ptCount val="6"/>
                <c:pt idx="0">
                  <c:v>9</c:v>
                </c:pt>
                <c:pt idx="1">
                  <c:v>29.4</c:v>
                </c:pt>
                <c:pt idx="2">
                  <c:v>64.099999999999994</c:v>
                </c:pt>
                <c:pt idx="3">
                  <c:v>79.599999999999994</c:v>
                </c:pt>
                <c:pt idx="4">
                  <c:v>74.7</c:v>
                </c:pt>
                <c:pt idx="5">
                  <c:v>73.4000000000000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C8B-4FBF-897C-554E129AA73C}"/>
            </c:ext>
          </c:extLst>
        </c:ser>
        <c:ser>
          <c:idx val="2"/>
          <c:order val="2"/>
          <c:tx>
            <c:strRef>
              <c:f>Sheet1!$F$23</c:f>
              <c:strCache>
                <c:ptCount val="1"/>
                <c:pt idx="0">
                  <c:v>UCL</c:v>
                </c:pt>
              </c:strCache>
            </c:strRef>
          </c:tx>
          <c:spPr>
            <a:ln>
              <a:noFill/>
            </a:ln>
          </c:spPr>
          <c:marker>
            <c:symbol val="dash"/>
            <c:size val="3"/>
            <c:spPr>
              <a:ln>
                <a:solidFill>
                  <a:schemeClr val="tx1"/>
                </a:solidFill>
              </a:ln>
            </c:spPr>
          </c:marker>
          <c:val>
            <c:numRef>
              <c:f>Sheet1!$F$24:$F$29</c:f>
              <c:numCache>
                <c:formatCode>0.0</c:formatCode>
                <c:ptCount val="6"/>
                <c:pt idx="0">
                  <c:v>20.399999999999999</c:v>
                </c:pt>
                <c:pt idx="1">
                  <c:v>45.7</c:v>
                </c:pt>
                <c:pt idx="2">
                  <c:v>78.099999999999994</c:v>
                </c:pt>
                <c:pt idx="3">
                  <c:v>91.7</c:v>
                </c:pt>
                <c:pt idx="4">
                  <c:v>90</c:v>
                </c:pt>
                <c:pt idx="5">
                  <c:v>85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C8B-4FBF-897C-554E129AA7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marker val="1"/>
        <c:smooth val="0"/>
        <c:axId val="1162080608"/>
        <c:axId val="1162082928"/>
      </c:lineChart>
      <c:catAx>
        <c:axId val="116208060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2700000"/>
          <a:lstStyle/>
          <a:p>
            <a:pPr>
              <a:defRPr sz="1000"/>
            </a:pPr>
            <a:endParaRPr lang="en-US"/>
          </a:p>
        </c:txPr>
        <c:crossAx val="1162082928"/>
        <c:crosses val="autoZero"/>
        <c:auto val="1"/>
        <c:lblAlgn val="ctr"/>
        <c:lblOffset val="100"/>
        <c:noMultiLvlLbl val="0"/>
      </c:catAx>
      <c:valAx>
        <c:axId val="1162082928"/>
        <c:scaling>
          <c:orientation val="minMax"/>
          <c:max val="100"/>
          <c:min val="0"/>
        </c:scaling>
        <c:delete val="0"/>
        <c:axPos val="l"/>
        <c:majorGridlines/>
        <c:numFmt formatCode="0.0" sourceLinked="1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1162080608"/>
        <c:crosses val="autoZero"/>
        <c:crossBetween val="between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6856</cdr:x>
      <cdr:y>0.07387</cdr:y>
    </cdr:from>
    <cdr:to>
      <cdr:x>0.12223</cdr:x>
      <cdr:y>0.6997</cdr:y>
    </cdr:to>
    <cdr:sp macro="" textlink="">
      <cdr:nvSpPr>
        <cdr:cNvPr id="2" name="TextBox 1"/>
        <cdr:cNvSpPr txBox="1"/>
      </cdr:nvSpPr>
      <cdr:spPr>
        <a:xfrm xmlns:a="http://schemas.openxmlformats.org/drawingml/2006/main" rot="16200000">
          <a:off x="-600101" y="1283654"/>
          <a:ext cx="2335333" cy="31931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 b="1"/>
            <a:t>Proportion starting rituximab</a:t>
          </a:r>
          <a:r>
            <a:rPr lang="en-US" sz="1200" b="1" baseline="0"/>
            <a:t> (%)</a:t>
          </a:r>
          <a:endParaRPr lang="en-US" sz="1200" b="1"/>
        </a:p>
      </cdr:txBody>
    </cdr:sp>
  </cdr:relSizeAnchor>
  <cdr:relSizeAnchor xmlns:cdr="http://schemas.openxmlformats.org/drawingml/2006/chartDrawing">
    <cdr:from>
      <cdr:x>0.02289</cdr:x>
      <cdr:y>0.86828</cdr:y>
    </cdr:from>
    <cdr:to>
      <cdr:x>0.96567</cdr:x>
      <cdr:y>0.96707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121920" y="3013710"/>
          <a:ext cx="5021580" cy="3429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02289</cdr:x>
      <cdr:y>0.86828</cdr:y>
    </cdr:from>
    <cdr:to>
      <cdr:x>0.96567</cdr:x>
      <cdr:y>0.96707</cdr:y>
    </cdr:to>
    <cdr:sp macro="" textlink="">
      <cdr:nvSpPr>
        <cdr:cNvPr id="7" name="TextBox 1"/>
        <cdr:cNvSpPr txBox="1"/>
      </cdr:nvSpPr>
      <cdr:spPr>
        <a:xfrm xmlns:a="http://schemas.openxmlformats.org/drawingml/2006/main">
          <a:off x="121920" y="3013710"/>
          <a:ext cx="5021580" cy="3429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02289</cdr:x>
      <cdr:y>0.86828</cdr:y>
    </cdr:from>
    <cdr:to>
      <cdr:x>0.96567</cdr:x>
      <cdr:y>0.96707</cdr:y>
    </cdr:to>
    <cdr:sp macro="" textlink="">
      <cdr:nvSpPr>
        <cdr:cNvPr id="8" name="TextBox 1"/>
        <cdr:cNvSpPr txBox="1"/>
      </cdr:nvSpPr>
      <cdr:spPr>
        <a:xfrm xmlns:a="http://schemas.openxmlformats.org/drawingml/2006/main">
          <a:off x="121920" y="3013710"/>
          <a:ext cx="5021580" cy="3429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</c:userShape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62</Words>
  <Characters>1496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lla Cingolani</dc:creator>
  <cp:keywords/>
  <dc:description/>
  <cp:lastModifiedBy>apugh</cp:lastModifiedBy>
  <cp:revision>2</cp:revision>
  <dcterms:created xsi:type="dcterms:W3CDTF">2017-10-17T17:55:00Z</dcterms:created>
  <dcterms:modified xsi:type="dcterms:W3CDTF">2017-10-17T17:55:00Z</dcterms:modified>
</cp:coreProperties>
</file>